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ECBC3" w14:textId="079FD24E" w:rsidR="00E602B1" w:rsidRPr="005B38BC" w:rsidRDefault="00E602B1" w:rsidP="00BA0A1A">
      <w:pPr>
        <w:rPr>
          <w:rFonts w:ascii="Times New Roman" w:hAnsi="Times New Roman" w:cs="Times New Roman"/>
          <w:b/>
          <w:sz w:val="24"/>
          <w:szCs w:val="24"/>
        </w:rPr>
      </w:pPr>
      <w:r w:rsidRPr="005B38BC">
        <w:rPr>
          <w:rFonts w:ascii="Times New Roman" w:hAnsi="Times New Roman" w:cs="Times New Roman"/>
          <w:b/>
          <w:sz w:val="24"/>
          <w:szCs w:val="24"/>
        </w:rPr>
        <w:t xml:space="preserve">Tran H., Singh HP. </w:t>
      </w:r>
      <w:r w:rsidRPr="005B38BC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5B38BC">
        <w:rPr>
          <w:rFonts w:ascii="Times New Roman" w:hAnsi="Times New Roman" w:cs="Times New Roman"/>
          <w:b/>
          <w:sz w:val="24"/>
          <w:szCs w:val="24"/>
        </w:rPr>
        <w:t>., Reciprocal Induction of MDM2 and MYCN in Neural and Neuroendocrine Cancers.</w:t>
      </w:r>
      <w:bookmarkStart w:id="0" w:name="_GoBack"/>
      <w:bookmarkEnd w:id="0"/>
    </w:p>
    <w:p w14:paraId="7ED48881" w14:textId="4024AB8D" w:rsidR="00E602B1" w:rsidRPr="005B38BC" w:rsidRDefault="00E602B1" w:rsidP="007D1944">
      <w:pPr>
        <w:spacing w:before="360"/>
        <w:rPr>
          <w:rFonts w:ascii="Times New Roman" w:hAnsi="Times New Roman" w:cs="Times New Roman"/>
          <w:b/>
          <w:sz w:val="24"/>
          <w:szCs w:val="24"/>
        </w:rPr>
      </w:pPr>
      <w:r w:rsidRPr="005B38BC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0C2086">
        <w:rPr>
          <w:rFonts w:ascii="Times New Roman" w:hAnsi="Times New Roman" w:cs="Times New Roman"/>
          <w:b/>
          <w:sz w:val="24"/>
          <w:szCs w:val="24"/>
        </w:rPr>
        <w:t xml:space="preserve"> 1.</w:t>
      </w:r>
    </w:p>
    <w:p w14:paraId="49C45E8A" w14:textId="0D6B9E17" w:rsidR="005B38BC" w:rsidRPr="005B38BC" w:rsidRDefault="00B472B9" w:rsidP="007D1944">
      <w:pPr>
        <w:spacing w:before="360"/>
        <w:rPr>
          <w:rFonts w:ascii="Times New Roman" w:hAnsi="Times New Roman" w:cs="Times New Roman"/>
          <w:b/>
          <w:sz w:val="24"/>
          <w:szCs w:val="24"/>
        </w:rPr>
      </w:pPr>
      <w:r w:rsidRPr="005B38B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602B1" w:rsidRPr="005B38BC">
        <w:rPr>
          <w:rFonts w:ascii="Times New Roman" w:hAnsi="Times New Roman" w:cs="Times New Roman"/>
          <w:b/>
          <w:sz w:val="24"/>
          <w:szCs w:val="24"/>
        </w:rPr>
        <w:t>S</w:t>
      </w:r>
      <w:r w:rsidRPr="005B38BC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BA0A1A" w:rsidRPr="005B38BC">
        <w:rPr>
          <w:rFonts w:ascii="Times New Roman" w:hAnsi="Times New Roman" w:cs="Times New Roman"/>
          <w:b/>
          <w:i/>
          <w:sz w:val="24"/>
          <w:szCs w:val="24"/>
        </w:rPr>
        <w:t>In situ</w:t>
      </w:r>
      <w:r w:rsidR="00BA0A1A" w:rsidRPr="005B38BC">
        <w:rPr>
          <w:rFonts w:ascii="Times New Roman" w:hAnsi="Times New Roman" w:cs="Times New Roman"/>
          <w:b/>
          <w:sz w:val="24"/>
          <w:szCs w:val="24"/>
        </w:rPr>
        <w:t xml:space="preserve"> HCR probe sequences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278"/>
        <w:gridCol w:w="8044"/>
      </w:tblGrid>
      <w:tr w:rsidR="00BA0A1A" w:rsidRPr="002426D7" w14:paraId="30F5CC60" w14:textId="77777777" w:rsidTr="00674E6D">
        <w:trPr>
          <w:trHeight w:val="399"/>
        </w:trPr>
        <w:tc>
          <w:tcPr>
            <w:tcW w:w="9322" w:type="dxa"/>
            <w:gridSpan w:val="2"/>
            <w:noWrap/>
            <w:hideMark/>
          </w:tcPr>
          <w:p w14:paraId="0AE29188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MYCN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probes with linkers and initiators (B2 system-Alexa-594)</w:t>
            </w:r>
          </w:p>
        </w:tc>
      </w:tr>
      <w:tr w:rsidR="00BA0A1A" w:rsidRPr="002426D7" w14:paraId="7D747166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60AE3AAB" w14:textId="77777777" w:rsidR="00BA0A1A" w:rsidRPr="002426D7" w:rsidRDefault="00BA0A1A" w:rsidP="00240DE6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Probe Name</w:t>
            </w:r>
          </w:p>
        </w:tc>
        <w:tc>
          <w:tcPr>
            <w:tcW w:w="8044" w:type="dxa"/>
            <w:noWrap/>
            <w:hideMark/>
          </w:tcPr>
          <w:p w14:paraId="170D8A04" w14:textId="77777777" w:rsidR="00BA0A1A" w:rsidRPr="002426D7" w:rsidRDefault="00BA0A1A" w:rsidP="00240DE6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Sequence</w:t>
            </w:r>
          </w:p>
        </w:tc>
      </w:tr>
      <w:tr w:rsidR="00BA0A1A" w:rsidRPr="002426D7" w14:paraId="43208CE3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772F4DDD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 w:hint="eastAsia"/>
                <w:sz w:val="20"/>
                <w:szCs w:val="21"/>
              </w:rPr>
              <w:t>MYCN_1</w:t>
            </w:r>
          </w:p>
        </w:tc>
        <w:tc>
          <w:tcPr>
            <w:tcW w:w="8044" w:type="dxa"/>
            <w:noWrap/>
            <w:hideMark/>
          </w:tcPr>
          <w:p w14:paraId="6CCB0235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/>
                <w:sz w:val="20"/>
                <w:szCs w:val="21"/>
              </w:rPr>
              <w:t>tctgggttcttgcagatcatAAAAAGCTCAGTCCATCCTCGTAAATCCTCATCAATCATC</w:t>
            </w:r>
          </w:p>
        </w:tc>
      </w:tr>
      <w:tr w:rsidR="00BA0A1A" w:rsidRPr="002426D7" w14:paraId="25D9940D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52C9AE04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 w:hint="eastAsia"/>
                <w:sz w:val="20"/>
                <w:szCs w:val="21"/>
              </w:rPr>
              <w:t>MYCN_2</w:t>
            </w:r>
          </w:p>
        </w:tc>
        <w:tc>
          <w:tcPr>
            <w:tcW w:w="8044" w:type="dxa"/>
            <w:noWrap/>
            <w:hideMark/>
          </w:tcPr>
          <w:p w14:paraId="1E25A938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/>
                <w:sz w:val="20"/>
                <w:szCs w:val="21"/>
              </w:rPr>
              <w:t>agggctgtagcgagtcaaacAAAAAGCTCAGTCCATCCTCGTAAATCCTCATCAATCATC</w:t>
            </w:r>
          </w:p>
        </w:tc>
      </w:tr>
      <w:tr w:rsidR="00BA0A1A" w:rsidRPr="002426D7" w14:paraId="346FDA8F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27116DDF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 w:hint="eastAsia"/>
                <w:sz w:val="20"/>
                <w:szCs w:val="21"/>
              </w:rPr>
              <w:t>MYCN_3</w:t>
            </w:r>
          </w:p>
        </w:tc>
        <w:tc>
          <w:tcPr>
            <w:tcW w:w="8044" w:type="dxa"/>
            <w:noWrap/>
            <w:hideMark/>
          </w:tcPr>
          <w:p w14:paraId="62B0D1DC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/>
                <w:sz w:val="20"/>
                <w:szCs w:val="21"/>
              </w:rPr>
              <w:t>gccgaagtagaagtcatcttAAAAAGCTCAGTCCATCCTCGTAAATCCTCATCAATCATC</w:t>
            </w:r>
          </w:p>
        </w:tc>
      </w:tr>
      <w:tr w:rsidR="00BA0A1A" w:rsidRPr="002426D7" w14:paraId="4FB588A2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42208088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 w:hint="eastAsia"/>
                <w:sz w:val="20"/>
                <w:szCs w:val="21"/>
              </w:rPr>
              <w:t>MYCN_4</w:t>
            </w:r>
          </w:p>
        </w:tc>
        <w:tc>
          <w:tcPr>
            <w:tcW w:w="8044" w:type="dxa"/>
            <w:noWrap/>
            <w:hideMark/>
          </w:tcPr>
          <w:p w14:paraId="73EFC06A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/>
                <w:sz w:val="20"/>
                <w:szCs w:val="21"/>
              </w:rPr>
              <w:t>gctcaaacttcttccagatgAAAAAGCTCAGTCCATCCTCGTAAATCCTCATCAATCATC</w:t>
            </w:r>
          </w:p>
        </w:tc>
      </w:tr>
      <w:tr w:rsidR="00BA0A1A" w:rsidRPr="002426D7" w14:paraId="6262FC7C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02479EE0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 w:hint="eastAsia"/>
                <w:sz w:val="20"/>
                <w:szCs w:val="21"/>
              </w:rPr>
              <w:t>MYCN_5</w:t>
            </w:r>
          </w:p>
        </w:tc>
        <w:tc>
          <w:tcPr>
            <w:tcW w:w="8044" w:type="dxa"/>
            <w:noWrap/>
            <w:hideMark/>
          </w:tcPr>
          <w:p w14:paraId="10A699B2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/>
                <w:sz w:val="20"/>
                <w:szCs w:val="21"/>
              </w:rPr>
              <w:t>tcgttctcaagcagcatctcAAAAAGCTCAGTCCATCCTCGTAAATCCTCATCAATCATC</w:t>
            </w:r>
          </w:p>
        </w:tc>
      </w:tr>
      <w:tr w:rsidR="00BA0A1A" w:rsidRPr="002426D7" w14:paraId="4FF3D59B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0A7D0215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 w:hint="eastAsia"/>
                <w:sz w:val="20"/>
                <w:szCs w:val="21"/>
              </w:rPr>
              <w:t>MYCN_6</w:t>
            </w:r>
          </w:p>
        </w:tc>
        <w:tc>
          <w:tcPr>
            <w:tcW w:w="8044" w:type="dxa"/>
            <w:noWrap/>
            <w:hideMark/>
          </w:tcPr>
          <w:p w14:paraId="78C59BB8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/>
                <w:sz w:val="20"/>
                <w:szCs w:val="21"/>
              </w:rPr>
              <w:t>gttcacgggaaaggggaagaAAAAAGCTCAGTCCATCCTCGTAAATCCTCATCAATCATC</w:t>
            </w:r>
          </w:p>
        </w:tc>
      </w:tr>
      <w:tr w:rsidR="00BA0A1A" w:rsidRPr="002426D7" w14:paraId="19386E12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58568D93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 w:hint="eastAsia"/>
                <w:sz w:val="20"/>
                <w:szCs w:val="21"/>
              </w:rPr>
              <w:t>MYCN_7</w:t>
            </w:r>
          </w:p>
        </w:tc>
        <w:tc>
          <w:tcPr>
            <w:tcW w:w="8044" w:type="dxa"/>
            <w:noWrap/>
            <w:hideMark/>
          </w:tcPr>
          <w:p w14:paraId="0B821A52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/>
                <w:sz w:val="20"/>
                <w:szCs w:val="21"/>
              </w:rPr>
              <w:t>catcgtttgaggatcagctcAAAAAGCTCAGTCCATCCTCGTAAATCCTCATCAATCATC</w:t>
            </w:r>
          </w:p>
        </w:tc>
      </w:tr>
      <w:tr w:rsidR="00BA0A1A" w:rsidRPr="002426D7" w14:paraId="1B7B84B0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24E35772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 w:hint="eastAsia"/>
                <w:sz w:val="20"/>
                <w:szCs w:val="21"/>
              </w:rPr>
              <w:t>MYCN_8</w:t>
            </w:r>
          </w:p>
        </w:tc>
        <w:tc>
          <w:tcPr>
            <w:tcW w:w="8044" w:type="dxa"/>
            <w:noWrap/>
            <w:hideMark/>
          </w:tcPr>
          <w:p w14:paraId="409E7F04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/>
                <w:sz w:val="20"/>
                <w:szCs w:val="21"/>
              </w:rPr>
              <w:t>tctttatcttcttctgtgggAAAAAGCTCAGTCCATCCTCGTAAATCCTCATCAATCATC</w:t>
            </w:r>
          </w:p>
        </w:tc>
      </w:tr>
      <w:tr w:rsidR="00BA0A1A" w:rsidRPr="002426D7" w14:paraId="49C52391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6C9E0B4F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 w:hint="eastAsia"/>
                <w:sz w:val="20"/>
                <w:szCs w:val="21"/>
              </w:rPr>
              <w:t>MYCN_9</w:t>
            </w:r>
          </w:p>
        </w:tc>
        <w:tc>
          <w:tcPr>
            <w:tcW w:w="8044" w:type="dxa"/>
            <w:noWrap/>
            <w:hideMark/>
          </w:tcPr>
          <w:p w14:paraId="0624B875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/>
                <w:sz w:val="20"/>
                <w:szCs w:val="21"/>
              </w:rPr>
              <w:t>gatgacactcttgagcggacAAAAAGCTCAGTCCATCCTCGTAAATCCTCATCAATCATC</w:t>
            </w:r>
          </w:p>
        </w:tc>
      </w:tr>
      <w:tr w:rsidR="00BA0A1A" w:rsidRPr="002426D7" w14:paraId="2884E1AE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2AF23AF5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 w:hint="eastAsia"/>
                <w:sz w:val="20"/>
                <w:szCs w:val="21"/>
              </w:rPr>
              <w:t>MYCN_10</w:t>
            </w:r>
          </w:p>
        </w:tc>
        <w:tc>
          <w:tcPr>
            <w:tcW w:w="8044" w:type="dxa"/>
            <w:noWrap/>
            <w:hideMark/>
          </w:tcPr>
          <w:p w14:paraId="29CC9535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/>
                <w:sz w:val="20"/>
                <w:szCs w:val="21"/>
              </w:rPr>
              <w:t>cagagtttcgggggctcaagAAAAAGCTCAGTCCATCCTCGTAAATCCTCATCAATCATC</w:t>
            </w:r>
          </w:p>
        </w:tc>
      </w:tr>
      <w:tr w:rsidR="00BA0A1A" w:rsidRPr="002426D7" w14:paraId="66910BE2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0CD2985F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 w:hint="eastAsia"/>
                <w:sz w:val="20"/>
                <w:szCs w:val="21"/>
              </w:rPr>
              <w:t>MYCN_11</w:t>
            </w:r>
          </w:p>
        </w:tc>
        <w:tc>
          <w:tcPr>
            <w:tcW w:w="8044" w:type="dxa"/>
            <w:noWrap/>
            <w:hideMark/>
          </w:tcPr>
          <w:p w14:paraId="062C24EB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/>
                <w:sz w:val="20"/>
                <w:szCs w:val="21"/>
              </w:rPr>
              <w:t>gatgttgtggtttctgcgacAAAAAGCTCAGTCCATCCTCGTAAATCCTCATCAATCATC</w:t>
            </w:r>
          </w:p>
        </w:tc>
      </w:tr>
      <w:tr w:rsidR="00BA0A1A" w:rsidRPr="002426D7" w14:paraId="14D5411F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6581C600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 w:hint="eastAsia"/>
                <w:sz w:val="20"/>
                <w:szCs w:val="21"/>
              </w:rPr>
              <w:t>MYCN_12</w:t>
            </w:r>
          </w:p>
        </w:tc>
        <w:tc>
          <w:tcPr>
            <w:tcW w:w="8044" w:type="dxa"/>
            <w:noWrap/>
            <w:hideMark/>
          </w:tcPr>
          <w:p w14:paraId="3E95D33B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/>
                <w:sz w:val="20"/>
                <w:szCs w:val="21"/>
              </w:rPr>
              <w:t>tgagcgtgagaaagctggacAAAAAGCTCAGTCCATCCTCGTAAATCCTCATCAATCATC</w:t>
            </w:r>
          </w:p>
        </w:tc>
      </w:tr>
      <w:tr w:rsidR="00BA0A1A" w:rsidRPr="002426D7" w14:paraId="79E3D64F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54300F10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 w:hint="eastAsia"/>
                <w:sz w:val="20"/>
                <w:szCs w:val="21"/>
              </w:rPr>
              <w:t>MYCN_13</w:t>
            </w:r>
          </w:p>
        </w:tc>
        <w:tc>
          <w:tcPr>
            <w:tcW w:w="8044" w:type="dxa"/>
            <w:noWrap/>
            <w:hideMark/>
          </w:tcPr>
          <w:p w14:paraId="52BEB99E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/>
                <w:sz w:val="20"/>
                <w:szCs w:val="21"/>
              </w:rPr>
              <w:t>ccttctcattctttaccaacAAAAAGCTCAGTCCATCCTCGTAAATCCTCATCAATCATC</w:t>
            </w:r>
          </w:p>
        </w:tc>
      </w:tr>
      <w:tr w:rsidR="00BA0A1A" w:rsidRPr="002426D7" w14:paraId="20B95719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34A194D4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 w:hint="eastAsia"/>
                <w:sz w:val="20"/>
                <w:szCs w:val="21"/>
              </w:rPr>
              <w:t>MYCN_14</w:t>
            </w:r>
          </w:p>
        </w:tc>
        <w:tc>
          <w:tcPr>
            <w:tcW w:w="8044" w:type="dxa"/>
            <w:noWrap/>
            <w:hideMark/>
          </w:tcPr>
          <w:p w14:paraId="35D753DF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/>
                <w:sz w:val="20"/>
                <w:szCs w:val="21"/>
              </w:rPr>
              <w:t>gagggagtggacatactcagAAAAAGCTCAGTCCATCCTCGTAAATCCTCATCAATCATC</w:t>
            </w:r>
          </w:p>
        </w:tc>
      </w:tr>
      <w:tr w:rsidR="00BA0A1A" w:rsidRPr="002426D7" w14:paraId="6129DEB1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014F1FB2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 w:hint="eastAsia"/>
                <w:sz w:val="20"/>
                <w:szCs w:val="21"/>
              </w:rPr>
              <w:t>MYCN_15</w:t>
            </w:r>
          </w:p>
        </w:tc>
        <w:tc>
          <w:tcPr>
            <w:tcW w:w="8044" w:type="dxa"/>
            <w:noWrap/>
            <w:hideMark/>
          </w:tcPr>
          <w:p w14:paraId="537F9953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/>
                <w:sz w:val="20"/>
                <w:szCs w:val="21"/>
              </w:rPr>
              <w:t>ttttctttagcaactgctgcAAAAAGCTCAGTCCATCCTCGTAAATCCTCATCAATCATC</w:t>
            </w:r>
          </w:p>
        </w:tc>
      </w:tr>
      <w:tr w:rsidR="00BA0A1A" w:rsidRPr="002426D7" w14:paraId="00730F07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1E5113EE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 w:hint="eastAsia"/>
                <w:sz w:val="20"/>
                <w:szCs w:val="21"/>
              </w:rPr>
              <w:t>MYCN_16</w:t>
            </w:r>
          </w:p>
        </w:tc>
        <w:tc>
          <w:tcPr>
            <w:tcW w:w="8044" w:type="dxa"/>
            <w:noWrap/>
            <w:hideMark/>
          </w:tcPr>
          <w:p w14:paraId="27764CF5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426D7">
              <w:rPr>
                <w:rFonts w:ascii="Times New Roman" w:hAnsi="Times New Roman" w:cs="Times New Roman"/>
                <w:sz w:val="20"/>
                <w:szCs w:val="21"/>
              </w:rPr>
              <w:t>tgagaagcgtctagcaagtcAAAAAGCTCAGTCCATCCTCGTAAATCCTCATCAATCATC</w:t>
            </w:r>
          </w:p>
        </w:tc>
      </w:tr>
    </w:tbl>
    <w:p w14:paraId="59141F9C" w14:textId="77777777" w:rsidR="00BA0A1A" w:rsidRDefault="00BA0A1A" w:rsidP="00BA0A1A">
      <w:pPr>
        <w:rPr>
          <w:rFonts w:ascii="Times New Roman" w:hAnsi="Times New Roman" w:cs="Times New Roman"/>
        </w:rPr>
      </w:pP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1278"/>
        <w:gridCol w:w="8010"/>
      </w:tblGrid>
      <w:tr w:rsidR="00BA0A1A" w:rsidRPr="002426D7" w14:paraId="48D93695" w14:textId="77777777" w:rsidTr="00674E6D">
        <w:trPr>
          <w:trHeight w:val="399"/>
        </w:trPr>
        <w:tc>
          <w:tcPr>
            <w:tcW w:w="9288" w:type="dxa"/>
            <w:gridSpan w:val="2"/>
            <w:noWrap/>
            <w:hideMark/>
          </w:tcPr>
          <w:p w14:paraId="740D99FB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WPRE</w:t>
            </w:r>
            <w:r w:rsidRPr="002426D7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probes with linkers and initiators (B1 system-Alexa-647)</w:t>
            </w:r>
          </w:p>
        </w:tc>
      </w:tr>
      <w:tr w:rsidR="00BA0A1A" w:rsidRPr="002426D7" w14:paraId="445984C8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500FCA78" w14:textId="77777777" w:rsidR="00BA0A1A" w:rsidRPr="002426D7" w:rsidRDefault="00BA0A1A" w:rsidP="00240DE6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b/>
                <w:bCs/>
                <w:sz w:val="21"/>
              </w:rPr>
              <w:t>Probe Name</w:t>
            </w:r>
          </w:p>
        </w:tc>
        <w:tc>
          <w:tcPr>
            <w:tcW w:w="8010" w:type="dxa"/>
            <w:noWrap/>
            <w:hideMark/>
          </w:tcPr>
          <w:p w14:paraId="08D73D5B" w14:textId="77777777" w:rsidR="00BA0A1A" w:rsidRPr="002426D7" w:rsidRDefault="00BA0A1A" w:rsidP="00240DE6">
            <w:pPr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b/>
                <w:bCs/>
                <w:sz w:val="21"/>
              </w:rPr>
              <w:t>Sequence</w:t>
            </w:r>
          </w:p>
        </w:tc>
      </w:tr>
      <w:tr w:rsidR="00BA0A1A" w:rsidRPr="002426D7" w14:paraId="0858AF79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3947B364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WPRE_1</w:t>
            </w:r>
          </w:p>
        </w:tc>
        <w:tc>
          <w:tcPr>
            <w:tcW w:w="8010" w:type="dxa"/>
            <w:noWrap/>
            <w:hideMark/>
          </w:tcPr>
          <w:p w14:paraId="0EB9C8CA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gtaatccagaggttgattgtTATAGCATTCTTTCTTGAGGAGGGCAGCAAACGGGAAGAG</w:t>
            </w:r>
          </w:p>
        </w:tc>
      </w:tr>
      <w:tr w:rsidR="00BA0A1A" w:rsidRPr="002426D7" w14:paraId="26095770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4D507060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WPRE_2</w:t>
            </w:r>
          </w:p>
        </w:tc>
        <w:tc>
          <w:tcPr>
            <w:tcW w:w="8010" w:type="dxa"/>
            <w:noWrap/>
            <w:hideMark/>
          </w:tcPr>
          <w:p w14:paraId="21F3EE4A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ataccagtcaatctttcacaTATAGCATTCTTTCTTGAGGAGGGCAGCAAACGGGAAGAG</w:t>
            </w:r>
          </w:p>
        </w:tc>
      </w:tr>
      <w:tr w:rsidR="00BA0A1A" w:rsidRPr="002426D7" w14:paraId="2247DBDA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4F6C3343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WPRE_3</w:t>
            </w:r>
          </w:p>
        </w:tc>
        <w:tc>
          <w:tcPr>
            <w:tcW w:w="8010" w:type="dxa"/>
            <w:noWrap/>
            <w:hideMark/>
          </w:tcPr>
          <w:p w14:paraId="04F76770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gcgtatccacatagcgtaaaTATAGCATTCTTTCTTGAGGAGGGCAGCAAACGGGAAGAG</w:t>
            </w:r>
          </w:p>
        </w:tc>
      </w:tr>
      <w:tr w:rsidR="00BA0A1A" w:rsidRPr="002426D7" w14:paraId="3BC840CE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39C9FB75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WPRE_4</w:t>
            </w:r>
          </w:p>
        </w:tc>
        <w:tc>
          <w:tcPr>
            <w:tcW w:w="8010" w:type="dxa"/>
            <w:noWrap/>
            <w:hideMark/>
          </w:tcPr>
          <w:p w14:paraId="14C0995D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agccatacgggaagcaatagTATAGCATTCTTTCTTGAGGAGGGCAGCAAACGGGAAGAG</w:t>
            </w:r>
          </w:p>
        </w:tc>
      </w:tr>
      <w:tr w:rsidR="00BA0A1A" w:rsidRPr="002426D7" w14:paraId="683F6406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0C6AE546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lastRenderedPageBreak/>
              <w:t>WPRE_5</w:t>
            </w:r>
          </w:p>
        </w:tc>
        <w:tc>
          <w:tcPr>
            <w:tcW w:w="8010" w:type="dxa"/>
            <w:noWrap/>
            <w:hideMark/>
          </w:tcPr>
          <w:p w14:paraId="7BEA5803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gccacaactcctcataaagaTATAGCATTCTTTCTTGAGGAGGGCAGCAAACGGGAAGAG</w:t>
            </w:r>
          </w:p>
        </w:tc>
      </w:tr>
      <w:tr w:rsidR="00BA0A1A" w:rsidRPr="002426D7" w14:paraId="7AB05C2D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62ED1A9C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WPRE_6</w:t>
            </w:r>
          </w:p>
        </w:tc>
        <w:tc>
          <w:tcPr>
            <w:tcW w:w="8010" w:type="dxa"/>
            <w:noWrap/>
            <w:hideMark/>
          </w:tcPr>
          <w:p w14:paraId="3D22CA1C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ttgcgtcagcaaacacagtgTATAGCATTCTTTCTTGAGGAGGGCAGCAAACGGGAAGAG</w:t>
            </w:r>
          </w:p>
        </w:tc>
      </w:tr>
      <w:tr w:rsidR="00BA0A1A" w:rsidRPr="002426D7" w14:paraId="51182966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5ACD198A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WPRE_7</w:t>
            </w:r>
          </w:p>
        </w:tc>
        <w:tc>
          <w:tcPr>
            <w:tcW w:w="8010" w:type="dxa"/>
            <w:noWrap/>
            <w:hideMark/>
          </w:tcPr>
          <w:p w14:paraId="0959B241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aaaggagctgacaggtggtgTATAGCATTCTTTCTTGAGGAGGGCAGCAAACGGGAAGAG</w:t>
            </w:r>
          </w:p>
        </w:tc>
      </w:tr>
      <w:tr w:rsidR="00BA0A1A" w:rsidRPr="002426D7" w14:paraId="1EB491C8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26F91A54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WPRE_8</w:t>
            </w:r>
          </w:p>
        </w:tc>
        <w:tc>
          <w:tcPr>
            <w:tcW w:w="8010" w:type="dxa"/>
            <w:noWrap/>
            <w:hideMark/>
          </w:tcPr>
          <w:p w14:paraId="3D73CE0D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atagggagggggaaagcgaaTATAGCATTCTTTCTTGAGGAGGGCAGCAAACGGGAAGAG</w:t>
            </w:r>
          </w:p>
        </w:tc>
      </w:tr>
      <w:tr w:rsidR="00BA0A1A" w:rsidRPr="002426D7" w14:paraId="689EBAFE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10495CF5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WPRE_9</w:t>
            </w:r>
          </w:p>
        </w:tc>
        <w:tc>
          <w:tcPr>
            <w:tcW w:w="8010" w:type="dxa"/>
            <w:noWrap/>
            <w:hideMark/>
          </w:tcPr>
          <w:p w14:paraId="697FD86D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aacaccacggaattgtcagtTATAGCATTCTTTCTTGAGGAGGGCAGCAAACGGGAAGAG</w:t>
            </w:r>
          </w:p>
        </w:tc>
      </w:tr>
      <w:tr w:rsidR="00BA0A1A" w:rsidRPr="002426D7" w14:paraId="7233C5B5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2C78839B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WPRE_10</w:t>
            </w:r>
          </w:p>
        </w:tc>
        <w:tc>
          <w:tcPr>
            <w:tcW w:w="8010" w:type="dxa"/>
            <w:noWrap/>
            <w:hideMark/>
          </w:tcPr>
          <w:p w14:paraId="265DA947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catggaaaggacgtcagcttTATAGCATTCTTTCTTGAGGAGGGCAGCAAACGGGAAGAG</w:t>
            </w:r>
          </w:p>
        </w:tc>
      </w:tr>
      <w:tr w:rsidR="00BA0A1A" w:rsidRPr="002426D7" w14:paraId="04B44A80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4734A471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WPRE_11</w:t>
            </w:r>
          </w:p>
        </w:tc>
        <w:tc>
          <w:tcPr>
            <w:tcW w:w="8010" w:type="dxa"/>
            <w:noWrap/>
            <w:hideMark/>
          </w:tcPr>
          <w:p w14:paraId="49956E46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gaatccaggtggcaacacagTATAGCATTCTTTCTTGAGGAGGGCAGCAAACGGGAAGAG</w:t>
            </w:r>
          </w:p>
        </w:tc>
      </w:tr>
      <w:tr w:rsidR="00BA0A1A" w:rsidRPr="002426D7" w14:paraId="3BE80E72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139AC687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WPRE_12</w:t>
            </w:r>
          </w:p>
        </w:tc>
        <w:tc>
          <w:tcPr>
            <w:tcW w:w="8010" w:type="dxa"/>
            <w:noWrap/>
            <w:hideMark/>
          </w:tcPr>
          <w:p w14:paraId="33BEDB19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gaagggacgtagcagaaggaTATAGCATTCTTTCTTGAGGAGGGCAGCAAACGGGAAGAG</w:t>
            </w:r>
          </w:p>
        </w:tc>
      </w:tr>
      <w:tr w:rsidR="00BA0A1A" w:rsidRPr="002426D7" w14:paraId="770FDE44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507F0660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WPRE_13</w:t>
            </w:r>
          </w:p>
        </w:tc>
        <w:tc>
          <w:tcPr>
            <w:tcW w:w="8010" w:type="dxa"/>
            <w:noWrap/>
            <w:hideMark/>
          </w:tcPr>
          <w:p w14:paraId="34247E59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aaggcgaagacgcggaagagTATAGCATTCTTTCTTGAGGAGGGCAGCAAACGGGAAGAG</w:t>
            </w:r>
          </w:p>
        </w:tc>
      </w:tr>
      <w:tr w:rsidR="00BA0A1A" w:rsidRPr="002426D7" w14:paraId="7BFE59A5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36CED0E9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WPRE_14</w:t>
            </w:r>
          </w:p>
        </w:tc>
        <w:tc>
          <w:tcPr>
            <w:tcW w:w="8010" w:type="dxa"/>
            <w:noWrap/>
            <w:hideMark/>
          </w:tcPr>
          <w:p w14:paraId="37315E60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aaagggagatccgactcgtcTATAGCATTCTTTCTTGAGGAGGGCAGCAAACGGGAAGAG</w:t>
            </w:r>
          </w:p>
        </w:tc>
      </w:tr>
      <w:tr w:rsidR="00BA0A1A" w:rsidRPr="002426D7" w14:paraId="610A1882" w14:textId="77777777" w:rsidTr="00674E6D">
        <w:trPr>
          <w:trHeight w:val="399"/>
        </w:trPr>
        <w:tc>
          <w:tcPr>
            <w:tcW w:w="1278" w:type="dxa"/>
            <w:noWrap/>
            <w:hideMark/>
          </w:tcPr>
          <w:p w14:paraId="67C207CC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WPRE_15</w:t>
            </w:r>
          </w:p>
        </w:tc>
        <w:tc>
          <w:tcPr>
            <w:tcW w:w="8010" w:type="dxa"/>
            <w:noWrap/>
            <w:hideMark/>
          </w:tcPr>
          <w:p w14:paraId="19B21CDD" w14:textId="77777777" w:rsidR="00BA0A1A" w:rsidRPr="002426D7" w:rsidRDefault="00BA0A1A" w:rsidP="00240DE6">
            <w:pPr>
              <w:rPr>
                <w:rFonts w:ascii="Times New Roman" w:hAnsi="Times New Roman" w:cs="Times New Roman"/>
                <w:sz w:val="21"/>
              </w:rPr>
            </w:pPr>
            <w:r w:rsidRPr="002426D7">
              <w:rPr>
                <w:rFonts w:ascii="Times New Roman" w:hAnsi="Times New Roman" w:cs="Times New Roman" w:hint="eastAsia"/>
                <w:sz w:val="21"/>
              </w:rPr>
              <w:t>aaggtaccgagctcgaattcTATAGCATTCTTTCTTGAGGAGGGCAGCAAACGGGAAGAG</w:t>
            </w:r>
          </w:p>
        </w:tc>
      </w:tr>
    </w:tbl>
    <w:p w14:paraId="64982A2E" w14:textId="4F7FF825" w:rsidR="00BA0A1A" w:rsidRPr="009243DD" w:rsidRDefault="00BA0A1A" w:rsidP="00BB5F6B">
      <w:pPr>
        <w:rPr>
          <w:rFonts w:ascii="Times New Roman" w:hAnsi="Times New Roman" w:cs="Times New Roman"/>
          <w:sz w:val="24"/>
          <w:szCs w:val="24"/>
        </w:rPr>
      </w:pPr>
    </w:p>
    <w:sectPr w:rsidR="00BA0A1A" w:rsidRPr="009243DD" w:rsidSect="005A742B">
      <w:footerReference w:type="even" r:id="rId12"/>
      <w:footerReference w:type="default" r:id="rId13"/>
      <w:pgSz w:w="12240" w:h="15840"/>
      <w:pgMar w:top="1440" w:right="1584" w:bottom="1440" w:left="1584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B2FE58" w14:textId="77777777" w:rsidR="00894DE2" w:rsidRDefault="00894DE2" w:rsidP="005B4019">
      <w:pPr>
        <w:spacing w:after="0" w:line="240" w:lineRule="auto"/>
      </w:pPr>
      <w:r>
        <w:separator/>
      </w:r>
    </w:p>
  </w:endnote>
  <w:endnote w:type="continuationSeparator" w:id="0">
    <w:p w14:paraId="76DB6BCF" w14:textId="77777777" w:rsidR="00894DE2" w:rsidRDefault="00894DE2" w:rsidP="005B4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16E4FA" w14:textId="77777777" w:rsidR="00894DE2" w:rsidRDefault="00894DE2" w:rsidP="005A74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575741" w14:textId="77777777" w:rsidR="00894DE2" w:rsidRDefault="00894DE2" w:rsidP="005A742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5B360B" w14:textId="77777777" w:rsidR="00894DE2" w:rsidRDefault="00894DE2" w:rsidP="005A74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2086">
      <w:rPr>
        <w:rStyle w:val="PageNumber"/>
        <w:noProof/>
      </w:rPr>
      <w:t>2</w:t>
    </w:r>
    <w:r>
      <w:rPr>
        <w:rStyle w:val="PageNumber"/>
      </w:rPr>
      <w:fldChar w:fldCharType="end"/>
    </w:r>
  </w:p>
  <w:p w14:paraId="571325C6" w14:textId="77777777" w:rsidR="00894DE2" w:rsidRDefault="00894DE2" w:rsidP="005A742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86DBFA" w14:textId="77777777" w:rsidR="00894DE2" w:rsidRDefault="00894DE2" w:rsidP="005B4019">
      <w:pPr>
        <w:spacing w:after="0" w:line="240" w:lineRule="auto"/>
      </w:pPr>
      <w:r>
        <w:separator/>
      </w:r>
    </w:p>
  </w:footnote>
  <w:footnote w:type="continuationSeparator" w:id="0">
    <w:p w14:paraId="1691651D" w14:textId="77777777" w:rsidR="00894DE2" w:rsidRDefault="00894DE2" w:rsidP="005B40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552CA0"/>
    <w:multiLevelType w:val="multilevel"/>
    <w:tmpl w:val="7DDCD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3AF92FFD"/>
    <w:multiLevelType w:val="multilevel"/>
    <w:tmpl w:val="91BEC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8E27B3D"/>
    <w:multiLevelType w:val="multilevel"/>
    <w:tmpl w:val="5D7CE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spd2set5rr0e5ex5vo5fvzm99zse50ev9rp&quot;&gt;MYCC Library&lt;record-ids&gt;&lt;item&gt;8&lt;/item&gt;&lt;item&gt;9&lt;/item&gt;&lt;item&gt;10&lt;/item&gt;&lt;item&gt;11&lt;/item&gt;&lt;item&gt;13&lt;/item&gt;&lt;item&gt;14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A17EDD"/>
    <w:rsid w:val="000009A0"/>
    <w:rsid w:val="00001744"/>
    <w:rsid w:val="00001F01"/>
    <w:rsid w:val="00002860"/>
    <w:rsid w:val="00002963"/>
    <w:rsid w:val="00002A1D"/>
    <w:rsid w:val="00003505"/>
    <w:rsid w:val="00004AED"/>
    <w:rsid w:val="00005821"/>
    <w:rsid w:val="00006521"/>
    <w:rsid w:val="00006E29"/>
    <w:rsid w:val="00010681"/>
    <w:rsid w:val="00011665"/>
    <w:rsid w:val="00011A6D"/>
    <w:rsid w:val="000124F6"/>
    <w:rsid w:val="000153F3"/>
    <w:rsid w:val="00015D6D"/>
    <w:rsid w:val="000160EF"/>
    <w:rsid w:val="000166EB"/>
    <w:rsid w:val="000225C3"/>
    <w:rsid w:val="000250D1"/>
    <w:rsid w:val="000258AD"/>
    <w:rsid w:val="00031458"/>
    <w:rsid w:val="00033F83"/>
    <w:rsid w:val="0003522F"/>
    <w:rsid w:val="000364CE"/>
    <w:rsid w:val="00036B89"/>
    <w:rsid w:val="00036BDD"/>
    <w:rsid w:val="00041046"/>
    <w:rsid w:val="000435E3"/>
    <w:rsid w:val="00045C13"/>
    <w:rsid w:val="000463B5"/>
    <w:rsid w:val="00046757"/>
    <w:rsid w:val="0004697D"/>
    <w:rsid w:val="0004789B"/>
    <w:rsid w:val="00047D37"/>
    <w:rsid w:val="000524EF"/>
    <w:rsid w:val="00052847"/>
    <w:rsid w:val="00053334"/>
    <w:rsid w:val="000536CD"/>
    <w:rsid w:val="00053B57"/>
    <w:rsid w:val="00056480"/>
    <w:rsid w:val="000566AF"/>
    <w:rsid w:val="00060191"/>
    <w:rsid w:val="00060FFD"/>
    <w:rsid w:val="00063618"/>
    <w:rsid w:val="000644C7"/>
    <w:rsid w:val="000674D3"/>
    <w:rsid w:val="000676BF"/>
    <w:rsid w:val="00070FD9"/>
    <w:rsid w:val="00071339"/>
    <w:rsid w:val="00072F93"/>
    <w:rsid w:val="00074236"/>
    <w:rsid w:val="00080C69"/>
    <w:rsid w:val="0008182A"/>
    <w:rsid w:val="00081D43"/>
    <w:rsid w:val="00083960"/>
    <w:rsid w:val="00083CA1"/>
    <w:rsid w:val="00083EE6"/>
    <w:rsid w:val="000846A3"/>
    <w:rsid w:val="00084B34"/>
    <w:rsid w:val="00086ACB"/>
    <w:rsid w:val="00086F5F"/>
    <w:rsid w:val="00087845"/>
    <w:rsid w:val="00090AE3"/>
    <w:rsid w:val="000915A0"/>
    <w:rsid w:val="00091D5A"/>
    <w:rsid w:val="00093534"/>
    <w:rsid w:val="00093E26"/>
    <w:rsid w:val="00095C3B"/>
    <w:rsid w:val="000968CF"/>
    <w:rsid w:val="000978F5"/>
    <w:rsid w:val="00097E13"/>
    <w:rsid w:val="000A0C95"/>
    <w:rsid w:val="000A1206"/>
    <w:rsid w:val="000A2577"/>
    <w:rsid w:val="000A2E91"/>
    <w:rsid w:val="000A4FFB"/>
    <w:rsid w:val="000A689D"/>
    <w:rsid w:val="000B0BD5"/>
    <w:rsid w:val="000B0CC7"/>
    <w:rsid w:val="000B5567"/>
    <w:rsid w:val="000B6BC3"/>
    <w:rsid w:val="000B7126"/>
    <w:rsid w:val="000C2086"/>
    <w:rsid w:val="000C246B"/>
    <w:rsid w:val="000C3F95"/>
    <w:rsid w:val="000C671D"/>
    <w:rsid w:val="000D0DAF"/>
    <w:rsid w:val="000D1562"/>
    <w:rsid w:val="000D2015"/>
    <w:rsid w:val="000D3F60"/>
    <w:rsid w:val="000D6752"/>
    <w:rsid w:val="000D6925"/>
    <w:rsid w:val="000D6996"/>
    <w:rsid w:val="000D7A41"/>
    <w:rsid w:val="000E09E2"/>
    <w:rsid w:val="000E0A92"/>
    <w:rsid w:val="000E254E"/>
    <w:rsid w:val="000E4750"/>
    <w:rsid w:val="000E4CD2"/>
    <w:rsid w:val="000E4D6C"/>
    <w:rsid w:val="000E52B8"/>
    <w:rsid w:val="000E5C63"/>
    <w:rsid w:val="000E734F"/>
    <w:rsid w:val="000E7785"/>
    <w:rsid w:val="000F01E6"/>
    <w:rsid w:val="000F32C6"/>
    <w:rsid w:val="000F35D1"/>
    <w:rsid w:val="000F3B38"/>
    <w:rsid w:val="000F443D"/>
    <w:rsid w:val="000F4B9B"/>
    <w:rsid w:val="000F5D61"/>
    <w:rsid w:val="000F6960"/>
    <w:rsid w:val="00100BE7"/>
    <w:rsid w:val="00102B27"/>
    <w:rsid w:val="00103787"/>
    <w:rsid w:val="00104492"/>
    <w:rsid w:val="0010499B"/>
    <w:rsid w:val="00111A03"/>
    <w:rsid w:val="001126C6"/>
    <w:rsid w:val="00112D41"/>
    <w:rsid w:val="00117C05"/>
    <w:rsid w:val="00121307"/>
    <w:rsid w:val="001244E6"/>
    <w:rsid w:val="00124C27"/>
    <w:rsid w:val="00125619"/>
    <w:rsid w:val="001262BA"/>
    <w:rsid w:val="00127333"/>
    <w:rsid w:val="00127711"/>
    <w:rsid w:val="0013040A"/>
    <w:rsid w:val="00130880"/>
    <w:rsid w:val="001308D6"/>
    <w:rsid w:val="00130999"/>
    <w:rsid w:val="00130D33"/>
    <w:rsid w:val="00130F8A"/>
    <w:rsid w:val="00131564"/>
    <w:rsid w:val="00131DA7"/>
    <w:rsid w:val="001346CA"/>
    <w:rsid w:val="00135454"/>
    <w:rsid w:val="001364F5"/>
    <w:rsid w:val="00136F53"/>
    <w:rsid w:val="0014140E"/>
    <w:rsid w:val="001415E0"/>
    <w:rsid w:val="00141B87"/>
    <w:rsid w:val="00143667"/>
    <w:rsid w:val="00144BB2"/>
    <w:rsid w:val="00147C24"/>
    <w:rsid w:val="00150602"/>
    <w:rsid w:val="00150CAB"/>
    <w:rsid w:val="001510AB"/>
    <w:rsid w:val="0015111D"/>
    <w:rsid w:val="001524E0"/>
    <w:rsid w:val="001532FE"/>
    <w:rsid w:val="00153632"/>
    <w:rsid w:val="001537C6"/>
    <w:rsid w:val="00153BCD"/>
    <w:rsid w:val="00155D1E"/>
    <w:rsid w:val="00156D2D"/>
    <w:rsid w:val="00157D8E"/>
    <w:rsid w:val="00160B8C"/>
    <w:rsid w:val="00161BA3"/>
    <w:rsid w:val="001630D7"/>
    <w:rsid w:val="0016509C"/>
    <w:rsid w:val="001655E9"/>
    <w:rsid w:val="0016656D"/>
    <w:rsid w:val="001673FA"/>
    <w:rsid w:val="00172D81"/>
    <w:rsid w:val="0017580A"/>
    <w:rsid w:val="00177037"/>
    <w:rsid w:val="001772BC"/>
    <w:rsid w:val="001801DF"/>
    <w:rsid w:val="00180753"/>
    <w:rsid w:val="00181084"/>
    <w:rsid w:val="001813F0"/>
    <w:rsid w:val="0018152C"/>
    <w:rsid w:val="00182034"/>
    <w:rsid w:val="001852C4"/>
    <w:rsid w:val="0018572A"/>
    <w:rsid w:val="0018723F"/>
    <w:rsid w:val="00187C1E"/>
    <w:rsid w:val="00190C06"/>
    <w:rsid w:val="00192B0B"/>
    <w:rsid w:val="00193C91"/>
    <w:rsid w:val="0019489D"/>
    <w:rsid w:val="00194C6F"/>
    <w:rsid w:val="001955B6"/>
    <w:rsid w:val="001966F9"/>
    <w:rsid w:val="00196AF9"/>
    <w:rsid w:val="001978AB"/>
    <w:rsid w:val="001A0233"/>
    <w:rsid w:val="001A0F53"/>
    <w:rsid w:val="001A188F"/>
    <w:rsid w:val="001A3656"/>
    <w:rsid w:val="001A3838"/>
    <w:rsid w:val="001A7291"/>
    <w:rsid w:val="001A797C"/>
    <w:rsid w:val="001B0E82"/>
    <w:rsid w:val="001B100A"/>
    <w:rsid w:val="001B12CC"/>
    <w:rsid w:val="001B1608"/>
    <w:rsid w:val="001B1871"/>
    <w:rsid w:val="001B3C32"/>
    <w:rsid w:val="001B44A8"/>
    <w:rsid w:val="001B7031"/>
    <w:rsid w:val="001B7174"/>
    <w:rsid w:val="001C03FE"/>
    <w:rsid w:val="001C10AC"/>
    <w:rsid w:val="001C111A"/>
    <w:rsid w:val="001C1C3D"/>
    <w:rsid w:val="001C1C76"/>
    <w:rsid w:val="001C28D2"/>
    <w:rsid w:val="001C5042"/>
    <w:rsid w:val="001C5680"/>
    <w:rsid w:val="001C660C"/>
    <w:rsid w:val="001C682C"/>
    <w:rsid w:val="001D1C60"/>
    <w:rsid w:val="001D417D"/>
    <w:rsid w:val="001D46D4"/>
    <w:rsid w:val="001D5D9B"/>
    <w:rsid w:val="001D6243"/>
    <w:rsid w:val="001D6B62"/>
    <w:rsid w:val="001D72E0"/>
    <w:rsid w:val="001D7935"/>
    <w:rsid w:val="001E0181"/>
    <w:rsid w:val="001E07BA"/>
    <w:rsid w:val="001E1629"/>
    <w:rsid w:val="001E4AC3"/>
    <w:rsid w:val="001E4D3C"/>
    <w:rsid w:val="001E74ED"/>
    <w:rsid w:val="001F0298"/>
    <w:rsid w:val="001F1C74"/>
    <w:rsid w:val="001F1CC5"/>
    <w:rsid w:val="001F287C"/>
    <w:rsid w:val="001F54DE"/>
    <w:rsid w:val="001F5527"/>
    <w:rsid w:val="001F7B50"/>
    <w:rsid w:val="002000EC"/>
    <w:rsid w:val="002003AC"/>
    <w:rsid w:val="00201D3E"/>
    <w:rsid w:val="0020249A"/>
    <w:rsid w:val="00204D15"/>
    <w:rsid w:val="0020564B"/>
    <w:rsid w:val="0020595D"/>
    <w:rsid w:val="00207C12"/>
    <w:rsid w:val="00210968"/>
    <w:rsid w:val="00211B87"/>
    <w:rsid w:val="00213C58"/>
    <w:rsid w:val="00213E56"/>
    <w:rsid w:val="0021693C"/>
    <w:rsid w:val="00216C3A"/>
    <w:rsid w:val="00217963"/>
    <w:rsid w:val="00217ED8"/>
    <w:rsid w:val="00220C54"/>
    <w:rsid w:val="00222054"/>
    <w:rsid w:val="00223129"/>
    <w:rsid w:val="002251CE"/>
    <w:rsid w:val="00225272"/>
    <w:rsid w:val="002260B6"/>
    <w:rsid w:val="00230C07"/>
    <w:rsid w:val="0023162F"/>
    <w:rsid w:val="00231716"/>
    <w:rsid w:val="00231AF4"/>
    <w:rsid w:val="00231C73"/>
    <w:rsid w:val="00232250"/>
    <w:rsid w:val="00233D15"/>
    <w:rsid w:val="00234CD4"/>
    <w:rsid w:val="0023505C"/>
    <w:rsid w:val="00236C63"/>
    <w:rsid w:val="00237D0B"/>
    <w:rsid w:val="002409D0"/>
    <w:rsid w:val="00240DE6"/>
    <w:rsid w:val="00240E69"/>
    <w:rsid w:val="002410F8"/>
    <w:rsid w:val="00243710"/>
    <w:rsid w:val="0024428E"/>
    <w:rsid w:val="002443DE"/>
    <w:rsid w:val="00244E6E"/>
    <w:rsid w:val="00244F13"/>
    <w:rsid w:val="00246803"/>
    <w:rsid w:val="00247B90"/>
    <w:rsid w:val="0025031B"/>
    <w:rsid w:val="00250710"/>
    <w:rsid w:val="00253035"/>
    <w:rsid w:val="002542A8"/>
    <w:rsid w:val="00254A0B"/>
    <w:rsid w:val="00254C7C"/>
    <w:rsid w:val="00256B50"/>
    <w:rsid w:val="00260EB0"/>
    <w:rsid w:val="00260F24"/>
    <w:rsid w:val="00262DF4"/>
    <w:rsid w:val="002643B2"/>
    <w:rsid w:val="00266995"/>
    <w:rsid w:val="002671DE"/>
    <w:rsid w:val="0027047B"/>
    <w:rsid w:val="0027290F"/>
    <w:rsid w:val="002733BE"/>
    <w:rsid w:val="00274939"/>
    <w:rsid w:val="00274E1B"/>
    <w:rsid w:val="00275554"/>
    <w:rsid w:val="00275738"/>
    <w:rsid w:val="00275ABB"/>
    <w:rsid w:val="0027604E"/>
    <w:rsid w:val="00276609"/>
    <w:rsid w:val="0028174F"/>
    <w:rsid w:val="002826B0"/>
    <w:rsid w:val="00284372"/>
    <w:rsid w:val="00284C7B"/>
    <w:rsid w:val="002868A6"/>
    <w:rsid w:val="00286F89"/>
    <w:rsid w:val="00287900"/>
    <w:rsid w:val="0029259E"/>
    <w:rsid w:val="002926FF"/>
    <w:rsid w:val="0029283E"/>
    <w:rsid w:val="00294254"/>
    <w:rsid w:val="002944DA"/>
    <w:rsid w:val="002945B5"/>
    <w:rsid w:val="00294B1C"/>
    <w:rsid w:val="00294FE5"/>
    <w:rsid w:val="00295405"/>
    <w:rsid w:val="00296CBF"/>
    <w:rsid w:val="00297675"/>
    <w:rsid w:val="00297722"/>
    <w:rsid w:val="00297A73"/>
    <w:rsid w:val="002A01D0"/>
    <w:rsid w:val="002A0BB4"/>
    <w:rsid w:val="002A0E91"/>
    <w:rsid w:val="002A106D"/>
    <w:rsid w:val="002A173F"/>
    <w:rsid w:val="002A1E03"/>
    <w:rsid w:val="002A25E6"/>
    <w:rsid w:val="002A2D14"/>
    <w:rsid w:val="002A4E6B"/>
    <w:rsid w:val="002A5C7F"/>
    <w:rsid w:val="002B0994"/>
    <w:rsid w:val="002B0EB6"/>
    <w:rsid w:val="002B13B4"/>
    <w:rsid w:val="002B1B15"/>
    <w:rsid w:val="002B32AB"/>
    <w:rsid w:val="002B3FF3"/>
    <w:rsid w:val="002B45F5"/>
    <w:rsid w:val="002B4E67"/>
    <w:rsid w:val="002B5A87"/>
    <w:rsid w:val="002C1A47"/>
    <w:rsid w:val="002C2EFB"/>
    <w:rsid w:val="002C358F"/>
    <w:rsid w:val="002C7672"/>
    <w:rsid w:val="002D005A"/>
    <w:rsid w:val="002D0B4C"/>
    <w:rsid w:val="002D21CC"/>
    <w:rsid w:val="002D3A3E"/>
    <w:rsid w:val="002D4491"/>
    <w:rsid w:val="002E2404"/>
    <w:rsid w:val="002E2909"/>
    <w:rsid w:val="002E317B"/>
    <w:rsid w:val="002E343B"/>
    <w:rsid w:val="002E5596"/>
    <w:rsid w:val="002F04DE"/>
    <w:rsid w:val="002F1394"/>
    <w:rsid w:val="002F26D9"/>
    <w:rsid w:val="002F35A2"/>
    <w:rsid w:val="002F3F21"/>
    <w:rsid w:val="002F4784"/>
    <w:rsid w:val="002F5ED6"/>
    <w:rsid w:val="002F6281"/>
    <w:rsid w:val="00300C74"/>
    <w:rsid w:val="0030141E"/>
    <w:rsid w:val="0030287F"/>
    <w:rsid w:val="003051EF"/>
    <w:rsid w:val="00306207"/>
    <w:rsid w:val="00306C93"/>
    <w:rsid w:val="00311790"/>
    <w:rsid w:val="00312D43"/>
    <w:rsid w:val="0031351A"/>
    <w:rsid w:val="00317A91"/>
    <w:rsid w:val="00320571"/>
    <w:rsid w:val="003205EF"/>
    <w:rsid w:val="003205F0"/>
    <w:rsid w:val="00323074"/>
    <w:rsid w:val="00324338"/>
    <w:rsid w:val="00326365"/>
    <w:rsid w:val="003270BC"/>
    <w:rsid w:val="0033078E"/>
    <w:rsid w:val="003320FD"/>
    <w:rsid w:val="00333AAD"/>
    <w:rsid w:val="00333CFE"/>
    <w:rsid w:val="00335648"/>
    <w:rsid w:val="0033567B"/>
    <w:rsid w:val="0033674D"/>
    <w:rsid w:val="00336C80"/>
    <w:rsid w:val="00337E4A"/>
    <w:rsid w:val="00340F63"/>
    <w:rsid w:val="00342483"/>
    <w:rsid w:val="00342EF8"/>
    <w:rsid w:val="00343A2D"/>
    <w:rsid w:val="00343F8D"/>
    <w:rsid w:val="0034677E"/>
    <w:rsid w:val="003472B1"/>
    <w:rsid w:val="00347B22"/>
    <w:rsid w:val="00350201"/>
    <w:rsid w:val="003502A3"/>
    <w:rsid w:val="003502C1"/>
    <w:rsid w:val="003507BB"/>
    <w:rsid w:val="003512D4"/>
    <w:rsid w:val="0035180C"/>
    <w:rsid w:val="0035183B"/>
    <w:rsid w:val="003564E8"/>
    <w:rsid w:val="00361632"/>
    <w:rsid w:val="00361E18"/>
    <w:rsid w:val="00361FAC"/>
    <w:rsid w:val="00362CDD"/>
    <w:rsid w:val="00367F20"/>
    <w:rsid w:val="00370D1E"/>
    <w:rsid w:val="00370D25"/>
    <w:rsid w:val="0037202A"/>
    <w:rsid w:val="003722D2"/>
    <w:rsid w:val="0037310E"/>
    <w:rsid w:val="00375AC1"/>
    <w:rsid w:val="00375B70"/>
    <w:rsid w:val="00377665"/>
    <w:rsid w:val="003826A5"/>
    <w:rsid w:val="00383041"/>
    <w:rsid w:val="00384907"/>
    <w:rsid w:val="00384F3E"/>
    <w:rsid w:val="003872C9"/>
    <w:rsid w:val="003912A5"/>
    <w:rsid w:val="0039188A"/>
    <w:rsid w:val="00391E96"/>
    <w:rsid w:val="00391FB9"/>
    <w:rsid w:val="003920E4"/>
    <w:rsid w:val="00392406"/>
    <w:rsid w:val="003934F2"/>
    <w:rsid w:val="00397084"/>
    <w:rsid w:val="003A0A99"/>
    <w:rsid w:val="003A3DF6"/>
    <w:rsid w:val="003A3FB7"/>
    <w:rsid w:val="003A54E8"/>
    <w:rsid w:val="003A708A"/>
    <w:rsid w:val="003A710B"/>
    <w:rsid w:val="003A7B86"/>
    <w:rsid w:val="003A7E73"/>
    <w:rsid w:val="003B01D0"/>
    <w:rsid w:val="003B283A"/>
    <w:rsid w:val="003B382C"/>
    <w:rsid w:val="003B3B62"/>
    <w:rsid w:val="003B4EEA"/>
    <w:rsid w:val="003B57F2"/>
    <w:rsid w:val="003B5ABC"/>
    <w:rsid w:val="003B66E9"/>
    <w:rsid w:val="003C2110"/>
    <w:rsid w:val="003C3DD7"/>
    <w:rsid w:val="003C3F07"/>
    <w:rsid w:val="003C48EB"/>
    <w:rsid w:val="003C50DC"/>
    <w:rsid w:val="003C5666"/>
    <w:rsid w:val="003C5D48"/>
    <w:rsid w:val="003C6D95"/>
    <w:rsid w:val="003D1570"/>
    <w:rsid w:val="003D19D4"/>
    <w:rsid w:val="003D2FFA"/>
    <w:rsid w:val="003D3034"/>
    <w:rsid w:val="003D33E4"/>
    <w:rsid w:val="003D3602"/>
    <w:rsid w:val="003D5051"/>
    <w:rsid w:val="003D658F"/>
    <w:rsid w:val="003D6E0B"/>
    <w:rsid w:val="003E45D7"/>
    <w:rsid w:val="003E4C15"/>
    <w:rsid w:val="003E5541"/>
    <w:rsid w:val="003E5AE0"/>
    <w:rsid w:val="003E68CE"/>
    <w:rsid w:val="003F17A3"/>
    <w:rsid w:val="003F30D8"/>
    <w:rsid w:val="003F39FA"/>
    <w:rsid w:val="003F3B25"/>
    <w:rsid w:val="003F41C2"/>
    <w:rsid w:val="003F48C9"/>
    <w:rsid w:val="003F5200"/>
    <w:rsid w:val="003F74DD"/>
    <w:rsid w:val="004000FB"/>
    <w:rsid w:val="00401685"/>
    <w:rsid w:val="004030C3"/>
    <w:rsid w:val="00405358"/>
    <w:rsid w:val="00406C34"/>
    <w:rsid w:val="0040775B"/>
    <w:rsid w:val="00410A97"/>
    <w:rsid w:val="00411EA2"/>
    <w:rsid w:val="00412033"/>
    <w:rsid w:val="00413254"/>
    <w:rsid w:val="00413D61"/>
    <w:rsid w:val="00414CA1"/>
    <w:rsid w:val="00415524"/>
    <w:rsid w:val="00417070"/>
    <w:rsid w:val="0041777D"/>
    <w:rsid w:val="00422443"/>
    <w:rsid w:val="00422CAB"/>
    <w:rsid w:val="00422FE1"/>
    <w:rsid w:val="004230FF"/>
    <w:rsid w:val="00423BCD"/>
    <w:rsid w:val="00423C73"/>
    <w:rsid w:val="004258D9"/>
    <w:rsid w:val="00425F08"/>
    <w:rsid w:val="00426D25"/>
    <w:rsid w:val="00430444"/>
    <w:rsid w:val="00430668"/>
    <w:rsid w:val="0043089D"/>
    <w:rsid w:val="0043339F"/>
    <w:rsid w:val="00433A41"/>
    <w:rsid w:val="004355E1"/>
    <w:rsid w:val="00436E5A"/>
    <w:rsid w:val="004375D9"/>
    <w:rsid w:val="0043772C"/>
    <w:rsid w:val="004442FC"/>
    <w:rsid w:val="00444F10"/>
    <w:rsid w:val="00447CD7"/>
    <w:rsid w:val="00450F72"/>
    <w:rsid w:val="00453171"/>
    <w:rsid w:val="0045338D"/>
    <w:rsid w:val="00454DBB"/>
    <w:rsid w:val="00455C5B"/>
    <w:rsid w:val="004622FA"/>
    <w:rsid w:val="0046263A"/>
    <w:rsid w:val="00462947"/>
    <w:rsid w:val="004634CF"/>
    <w:rsid w:val="00464F8B"/>
    <w:rsid w:val="00465716"/>
    <w:rsid w:val="00466EED"/>
    <w:rsid w:val="00467568"/>
    <w:rsid w:val="004706D3"/>
    <w:rsid w:val="0047079E"/>
    <w:rsid w:val="00470F9E"/>
    <w:rsid w:val="00471BE7"/>
    <w:rsid w:val="0047253E"/>
    <w:rsid w:val="00472DD8"/>
    <w:rsid w:val="00473838"/>
    <w:rsid w:val="00474AE8"/>
    <w:rsid w:val="00477609"/>
    <w:rsid w:val="0048002C"/>
    <w:rsid w:val="00480508"/>
    <w:rsid w:val="00481469"/>
    <w:rsid w:val="00481EB6"/>
    <w:rsid w:val="004826BF"/>
    <w:rsid w:val="0048397F"/>
    <w:rsid w:val="00492204"/>
    <w:rsid w:val="0049324E"/>
    <w:rsid w:val="0049415B"/>
    <w:rsid w:val="00494A45"/>
    <w:rsid w:val="0049511F"/>
    <w:rsid w:val="004951F3"/>
    <w:rsid w:val="00496F71"/>
    <w:rsid w:val="004A04A5"/>
    <w:rsid w:val="004A10D6"/>
    <w:rsid w:val="004A146C"/>
    <w:rsid w:val="004A1BC4"/>
    <w:rsid w:val="004A26C3"/>
    <w:rsid w:val="004A272B"/>
    <w:rsid w:val="004A35CD"/>
    <w:rsid w:val="004A38A6"/>
    <w:rsid w:val="004A40C0"/>
    <w:rsid w:val="004B1663"/>
    <w:rsid w:val="004B27A8"/>
    <w:rsid w:val="004B2B3F"/>
    <w:rsid w:val="004B2CA3"/>
    <w:rsid w:val="004B3063"/>
    <w:rsid w:val="004B41D5"/>
    <w:rsid w:val="004B45E0"/>
    <w:rsid w:val="004B51CC"/>
    <w:rsid w:val="004B5548"/>
    <w:rsid w:val="004B5589"/>
    <w:rsid w:val="004C0D7E"/>
    <w:rsid w:val="004C0DE4"/>
    <w:rsid w:val="004C1923"/>
    <w:rsid w:val="004C1CBD"/>
    <w:rsid w:val="004C2F30"/>
    <w:rsid w:val="004C50B2"/>
    <w:rsid w:val="004C6746"/>
    <w:rsid w:val="004C6A0F"/>
    <w:rsid w:val="004D0A82"/>
    <w:rsid w:val="004D17F9"/>
    <w:rsid w:val="004D3B11"/>
    <w:rsid w:val="004D43D0"/>
    <w:rsid w:val="004D496D"/>
    <w:rsid w:val="004D4ECD"/>
    <w:rsid w:val="004D7E39"/>
    <w:rsid w:val="004E10A3"/>
    <w:rsid w:val="004E2203"/>
    <w:rsid w:val="004E24EF"/>
    <w:rsid w:val="004E5A67"/>
    <w:rsid w:val="004E6B57"/>
    <w:rsid w:val="004E7D25"/>
    <w:rsid w:val="004E7F14"/>
    <w:rsid w:val="004F0DC3"/>
    <w:rsid w:val="004F1BC2"/>
    <w:rsid w:val="004F38B3"/>
    <w:rsid w:val="004F3C2B"/>
    <w:rsid w:val="004F5EF7"/>
    <w:rsid w:val="004F6AC5"/>
    <w:rsid w:val="004F6C68"/>
    <w:rsid w:val="00501A17"/>
    <w:rsid w:val="00502119"/>
    <w:rsid w:val="005023C0"/>
    <w:rsid w:val="00502469"/>
    <w:rsid w:val="005060A0"/>
    <w:rsid w:val="00506A93"/>
    <w:rsid w:val="00507126"/>
    <w:rsid w:val="00507415"/>
    <w:rsid w:val="005104C6"/>
    <w:rsid w:val="005108EE"/>
    <w:rsid w:val="005112E4"/>
    <w:rsid w:val="00513109"/>
    <w:rsid w:val="00513F87"/>
    <w:rsid w:val="0051666C"/>
    <w:rsid w:val="00516AD8"/>
    <w:rsid w:val="00521923"/>
    <w:rsid w:val="00521FEB"/>
    <w:rsid w:val="00522AE0"/>
    <w:rsid w:val="005264AF"/>
    <w:rsid w:val="00527CB4"/>
    <w:rsid w:val="00527CFE"/>
    <w:rsid w:val="00532AF5"/>
    <w:rsid w:val="0053303B"/>
    <w:rsid w:val="00533C1D"/>
    <w:rsid w:val="00534E32"/>
    <w:rsid w:val="005354F1"/>
    <w:rsid w:val="00536809"/>
    <w:rsid w:val="005373D8"/>
    <w:rsid w:val="00537CF9"/>
    <w:rsid w:val="00540845"/>
    <w:rsid w:val="005418F0"/>
    <w:rsid w:val="005428D7"/>
    <w:rsid w:val="00544BCC"/>
    <w:rsid w:val="00544E44"/>
    <w:rsid w:val="00545A57"/>
    <w:rsid w:val="0054689A"/>
    <w:rsid w:val="00550F86"/>
    <w:rsid w:val="005510DB"/>
    <w:rsid w:val="00551FC3"/>
    <w:rsid w:val="005538F7"/>
    <w:rsid w:val="005547CB"/>
    <w:rsid w:val="005552ED"/>
    <w:rsid w:val="005554DB"/>
    <w:rsid w:val="00557E4C"/>
    <w:rsid w:val="0056149B"/>
    <w:rsid w:val="00562351"/>
    <w:rsid w:val="005638B5"/>
    <w:rsid w:val="00565C0A"/>
    <w:rsid w:val="005662AB"/>
    <w:rsid w:val="0057022B"/>
    <w:rsid w:val="0057105C"/>
    <w:rsid w:val="00571C81"/>
    <w:rsid w:val="00572697"/>
    <w:rsid w:val="00572A39"/>
    <w:rsid w:val="0057742C"/>
    <w:rsid w:val="00577A34"/>
    <w:rsid w:val="00581818"/>
    <w:rsid w:val="00583324"/>
    <w:rsid w:val="005836CD"/>
    <w:rsid w:val="005850E8"/>
    <w:rsid w:val="005857F2"/>
    <w:rsid w:val="00586A92"/>
    <w:rsid w:val="0059050A"/>
    <w:rsid w:val="00590E1F"/>
    <w:rsid w:val="00591572"/>
    <w:rsid w:val="00591858"/>
    <w:rsid w:val="00591C18"/>
    <w:rsid w:val="00592405"/>
    <w:rsid w:val="00592553"/>
    <w:rsid w:val="00593C1D"/>
    <w:rsid w:val="0059758B"/>
    <w:rsid w:val="005A09F2"/>
    <w:rsid w:val="005A1F80"/>
    <w:rsid w:val="005A36CE"/>
    <w:rsid w:val="005A599C"/>
    <w:rsid w:val="005A6A57"/>
    <w:rsid w:val="005A6E78"/>
    <w:rsid w:val="005A6F0C"/>
    <w:rsid w:val="005A70CE"/>
    <w:rsid w:val="005A7246"/>
    <w:rsid w:val="005A72BB"/>
    <w:rsid w:val="005A742B"/>
    <w:rsid w:val="005A7A23"/>
    <w:rsid w:val="005B0C6C"/>
    <w:rsid w:val="005B0F76"/>
    <w:rsid w:val="005B2496"/>
    <w:rsid w:val="005B2F4F"/>
    <w:rsid w:val="005B334F"/>
    <w:rsid w:val="005B38BC"/>
    <w:rsid w:val="005B4019"/>
    <w:rsid w:val="005B47C0"/>
    <w:rsid w:val="005B5337"/>
    <w:rsid w:val="005B548D"/>
    <w:rsid w:val="005B7022"/>
    <w:rsid w:val="005B7C77"/>
    <w:rsid w:val="005B7D8C"/>
    <w:rsid w:val="005C1911"/>
    <w:rsid w:val="005C3F7A"/>
    <w:rsid w:val="005D06E3"/>
    <w:rsid w:val="005D1D05"/>
    <w:rsid w:val="005D2E57"/>
    <w:rsid w:val="005D45EC"/>
    <w:rsid w:val="005D4684"/>
    <w:rsid w:val="005D481A"/>
    <w:rsid w:val="005D4D07"/>
    <w:rsid w:val="005D598D"/>
    <w:rsid w:val="005D7269"/>
    <w:rsid w:val="005E0F97"/>
    <w:rsid w:val="005E1029"/>
    <w:rsid w:val="005E10F7"/>
    <w:rsid w:val="005E62AC"/>
    <w:rsid w:val="005E67E1"/>
    <w:rsid w:val="005E6C94"/>
    <w:rsid w:val="005E7D6A"/>
    <w:rsid w:val="005F06E7"/>
    <w:rsid w:val="005F0AA9"/>
    <w:rsid w:val="005F199D"/>
    <w:rsid w:val="005F1F93"/>
    <w:rsid w:val="005F2338"/>
    <w:rsid w:val="005F29C8"/>
    <w:rsid w:val="005F3752"/>
    <w:rsid w:val="005F3E00"/>
    <w:rsid w:val="005F6F34"/>
    <w:rsid w:val="005F731D"/>
    <w:rsid w:val="005F7F89"/>
    <w:rsid w:val="006007AD"/>
    <w:rsid w:val="00600E1E"/>
    <w:rsid w:val="00601442"/>
    <w:rsid w:val="00602268"/>
    <w:rsid w:val="006024CD"/>
    <w:rsid w:val="006025BF"/>
    <w:rsid w:val="00604E57"/>
    <w:rsid w:val="00605092"/>
    <w:rsid w:val="00605303"/>
    <w:rsid w:val="00605898"/>
    <w:rsid w:val="00607837"/>
    <w:rsid w:val="006100A9"/>
    <w:rsid w:val="00610BC3"/>
    <w:rsid w:val="00611E2B"/>
    <w:rsid w:val="006128EC"/>
    <w:rsid w:val="006132BB"/>
    <w:rsid w:val="00614925"/>
    <w:rsid w:val="006149D8"/>
    <w:rsid w:val="00614B29"/>
    <w:rsid w:val="00614B99"/>
    <w:rsid w:val="00615639"/>
    <w:rsid w:val="006156C4"/>
    <w:rsid w:val="00616074"/>
    <w:rsid w:val="00616BAE"/>
    <w:rsid w:val="00617026"/>
    <w:rsid w:val="0062065C"/>
    <w:rsid w:val="00620851"/>
    <w:rsid w:val="00621D3B"/>
    <w:rsid w:val="00621E1C"/>
    <w:rsid w:val="00622A92"/>
    <w:rsid w:val="006231E9"/>
    <w:rsid w:val="00623751"/>
    <w:rsid w:val="00624199"/>
    <w:rsid w:val="006241E9"/>
    <w:rsid w:val="006242FB"/>
    <w:rsid w:val="00626553"/>
    <w:rsid w:val="00626996"/>
    <w:rsid w:val="006269A8"/>
    <w:rsid w:val="00627523"/>
    <w:rsid w:val="00632313"/>
    <w:rsid w:val="0063282D"/>
    <w:rsid w:val="00633333"/>
    <w:rsid w:val="00637F98"/>
    <w:rsid w:val="00640991"/>
    <w:rsid w:val="0064142C"/>
    <w:rsid w:val="00641B9F"/>
    <w:rsid w:val="0064310D"/>
    <w:rsid w:val="00643BAD"/>
    <w:rsid w:val="00645008"/>
    <w:rsid w:val="0064550B"/>
    <w:rsid w:val="006457FA"/>
    <w:rsid w:val="006477F7"/>
    <w:rsid w:val="00647B91"/>
    <w:rsid w:val="0065131E"/>
    <w:rsid w:val="00652C9F"/>
    <w:rsid w:val="0065436E"/>
    <w:rsid w:val="00655D7D"/>
    <w:rsid w:val="0065728D"/>
    <w:rsid w:val="006601AE"/>
    <w:rsid w:val="006604BB"/>
    <w:rsid w:val="0066053E"/>
    <w:rsid w:val="006621D9"/>
    <w:rsid w:val="0066274C"/>
    <w:rsid w:val="00663F4A"/>
    <w:rsid w:val="0066423B"/>
    <w:rsid w:val="00664E3E"/>
    <w:rsid w:val="00666088"/>
    <w:rsid w:val="0066650E"/>
    <w:rsid w:val="00666871"/>
    <w:rsid w:val="00666AEF"/>
    <w:rsid w:val="00672CD8"/>
    <w:rsid w:val="00672CED"/>
    <w:rsid w:val="00674C82"/>
    <w:rsid w:val="00674E6D"/>
    <w:rsid w:val="00677988"/>
    <w:rsid w:val="006818D6"/>
    <w:rsid w:val="00681ECB"/>
    <w:rsid w:val="006829C9"/>
    <w:rsid w:val="0068437C"/>
    <w:rsid w:val="00686E97"/>
    <w:rsid w:val="00687139"/>
    <w:rsid w:val="00687427"/>
    <w:rsid w:val="00687E0B"/>
    <w:rsid w:val="00690D3C"/>
    <w:rsid w:val="00690D5B"/>
    <w:rsid w:val="00696742"/>
    <w:rsid w:val="006A05BB"/>
    <w:rsid w:val="006A2216"/>
    <w:rsid w:val="006A3905"/>
    <w:rsid w:val="006A392D"/>
    <w:rsid w:val="006A5F37"/>
    <w:rsid w:val="006B019F"/>
    <w:rsid w:val="006B01D9"/>
    <w:rsid w:val="006B0C02"/>
    <w:rsid w:val="006B15E5"/>
    <w:rsid w:val="006B18D5"/>
    <w:rsid w:val="006B3E55"/>
    <w:rsid w:val="006B6457"/>
    <w:rsid w:val="006B663E"/>
    <w:rsid w:val="006C2C76"/>
    <w:rsid w:val="006C2C9D"/>
    <w:rsid w:val="006C2E45"/>
    <w:rsid w:val="006C4520"/>
    <w:rsid w:val="006C62E6"/>
    <w:rsid w:val="006D0248"/>
    <w:rsid w:val="006D32BB"/>
    <w:rsid w:val="006D469B"/>
    <w:rsid w:val="006D5013"/>
    <w:rsid w:val="006D6E09"/>
    <w:rsid w:val="006D6FC0"/>
    <w:rsid w:val="006E273E"/>
    <w:rsid w:val="006E2AF1"/>
    <w:rsid w:val="006E4089"/>
    <w:rsid w:val="006F005A"/>
    <w:rsid w:val="006F2A86"/>
    <w:rsid w:val="006F5761"/>
    <w:rsid w:val="006F5EB7"/>
    <w:rsid w:val="007007C7"/>
    <w:rsid w:val="00700E0E"/>
    <w:rsid w:val="00701D7D"/>
    <w:rsid w:val="007027BB"/>
    <w:rsid w:val="0070319C"/>
    <w:rsid w:val="00704138"/>
    <w:rsid w:val="007047D1"/>
    <w:rsid w:val="00704949"/>
    <w:rsid w:val="0070559F"/>
    <w:rsid w:val="007055DF"/>
    <w:rsid w:val="007058E6"/>
    <w:rsid w:val="00705A49"/>
    <w:rsid w:val="00705D46"/>
    <w:rsid w:val="0070678F"/>
    <w:rsid w:val="0070685C"/>
    <w:rsid w:val="00707BE7"/>
    <w:rsid w:val="0071040E"/>
    <w:rsid w:val="0071066C"/>
    <w:rsid w:val="0071230B"/>
    <w:rsid w:val="007128F3"/>
    <w:rsid w:val="00714125"/>
    <w:rsid w:val="00714291"/>
    <w:rsid w:val="00714B8C"/>
    <w:rsid w:val="007151B6"/>
    <w:rsid w:val="007163CF"/>
    <w:rsid w:val="007169AA"/>
    <w:rsid w:val="00717A6D"/>
    <w:rsid w:val="00720179"/>
    <w:rsid w:val="007208F8"/>
    <w:rsid w:val="00721165"/>
    <w:rsid w:val="0072259A"/>
    <w:rsid w:val="007230B7"/>
    <w:rsid w:val="00725733"/>
    <w:rsid w:val="007258E1"/>
    <w:rsid w:val="00727A08"/>
    <w:rsid w:val="00731104"/>
    <w:rsid w:val="00731E0F"/>
    <w:rsid w:val="00732E14"/>
    <w:rsid w:val="00733890"/>
    <w:rsid w:val="00736ED3"/>
    <w:rsid w:val="00740CF8"/>
    <w:rsid w:val="00740ECF"/>
    <w:rsid w:val="00741570"/>
    <w:rsid w:val="00741B9B"/>
    <w:rsid w:val="007426EA"/>
    <w:rsid w:val="007428B5"/>
    <w:rsid w:val="007428BC"/>
    <w:rsid w:val="007434AC"/>
    <w:rsid w:val="007434CF"/>
    <w:rsid w:val="0074456D"/>
    <w:rsid w:val="00744F11"/>
    <w:rsid w:val="00747616"/>
    <w:rsid w:val="0075026D"/>
    <w:rsid w:val="007520E0"/>
    <w:rsid w:val="00757976"/>
    <w:rsid w:val="00760A0E"/>
    <w:rsid w:val="007612DB"/>
    <w:rsid w:val="00762EF0"/>
    <w:rsid w:val="00764E5B"/>
    <w:rsid w:val="00765699"/>
    <w:rsid w:val="00766BD9"/>
    <w:rsid w:val="00766EBF"/>
    <w:rsid w:val="007676FC"/>
    <w:rsid w:val="007715C4"/>
    <w:rsid w:val="00772C3A"/>
    <w:rsid w:val="00774F8A"/>
    <w:rsid w:val="0077582D"/>
    <w:rsid w:val="007843B7"/>
    <w:rsid w:val="0078529A"/>
    <w:rsid w:val="00786A73"/>
    <w:rsid w:val="00787B91"/>
    <w:rsid w:val="00787E2A"/>
    <w:rsid w:val="00790998"/>
    <w:rsid w:val="007912AE"/>
    <w:rsid w:val="00794AC3"/>
    <w:rsid w:val="0079520F"/>
    <w:rsid w:val="007957BA"/>
    <w:rsid w:val="0079593A"/>
    <w:rsid w:val="00795E63"/>
    <w:rsid w:val="00797023"/>
    <w:rsid w:val="007978B6"/>
    <w:rsid w:val="00797C59"/>
    <w:rsid w:val="007A08B1"/>
    <w:rsid w:val="007A1586"/>
    <w:rsid w:val="007A1A0E"/>
    <w:rsid w:val="007A3407"/>
    <w:rsid w:val="007A70F6"/>
    <w:rsid w:val="007A75D1"/>
    <w:rsid w:val="007A7C92"/>
    <w:rsid w:val="007B0A45"/>
    <w:rsid w:val="007B0C88"/>
    <w:rsid w:val="007B102D"/>
    <w:rsid w:val="007B11F4"/>
    <w:rsid w:val="007B546D"/>
    <w:rsid w:val="007B7BA3"/>
    <w:rsid w:val="007C1CFA"/>
    <w:rsid w:val="007C21A2"/>
    <w:rsid w:val="007C33F2"/>
    <w:rsid w:val="007C3425"/>
    <w:rsid w:val="007C3F97"/>
    <w:rsid w:val="007D06B1"/>
    <w:rsid w:val="007D1944"/>
    <w:rsid w:val="007D2D7B"/>
    <w:rsid w:val="007D3917"/>
    <w:rsid w:val="007E0FAA"/>
    <w:rsid w:val="007E1E18"/>
    <w:rsid w:val="007E2D5B"/>
    <w:rsid w:val="007E31BA"/>
    <w:rsid w:val="007E3807"/>
    <w:rsid w:val="007E446D"/>
    <w:rsid w:val="007E53D3"/>
    <w:rsid w:val="007E619A"/>
    <w:rsid w:val="007F11D0"/>
    <w:rsid w:val="007F2EF6"/>
    <w:rsid w:val="007F35D1"/>
    <w:rsid w:val="007F3ADE"/>
    <w:rsid w:val="007F4F30"/>
    <w:rsid w:val="007F6401"/>
    <w:rsid w:val="007F6FEF"/>
    <w:rsid w:val="00800A4D"/>
    <w:rsid w:val="0080130A"/>
    <w:rsid w:val="00803628"/>
    <w:rsid w:val="00803E0B"/>
    <w:rsid w:val="008047F0"/>
    <w:rsid w:val="00804A9C"/>
    <w:rsid w:val="00810165"/>
    <w:rsid w:val="008129C2"/>
    <w:rsid w:val="00815C91"/>
    <w:rsid w:val="00816174"/>
    <w:rsid w:val="008168B8"/>
    <w:rsid w:val="00817A71"/>
    <w:rsid w:val="00817EFD"/>
    <w:rsid w:val="00820618"/>
    <w:rsid w:val="008225C3"/>
    <w:rsid w:val="008225F6"/>
    <w:rsid w:val="00823377"/>
    <w:rsid w:val="00823815"/>
    <w:rsid w:val="008248A0"/>
    <w:rsid w:val="00827D29"/>
    <w:rsid w:val="00830CB2"/>
    <w:rsid w:val="008321C1"/>
    <w:rsid w:val="00832FBE"/>
    <w:rsid w:val="008408E8"/>
    <w:rsid w:val="00842024"/>
    <w:rsid w:val="00842F79"/>
    <w:rsid w:val="00843D93"/>
    <w:rsid w:val="008462EA"/>
    <w:rsid w:val="00847E3F"/>
    <w:rsid w:val="00851854"/>
    <w:rsid w:val="00851978"/>
    <w:rsid w:val="008519A8"/>
    <w:rsid w:val="00852CBB"/>
    <w:rsid w:val="00852D34"/>
    <w:rsid w:val="00853A4A"/>
    <w:rsid w:val="008542C4"/>
    <w:rsid w:val="0085510E"/>
    <w:rsid w:val="00855A4E"/>
    <w:rsid w:val="008567D6"/>
    <w:rsid w:val="008617C2"/>
    <w:rsid w:val="00861D72"/>
    <w:rsid w:val="008629D5"/>
    <w:rsid w:val="00863317"/>
    <w:rsid w:val="008639DD"/>
    <w:rsid w:val="00865E79"/>
    <w:rsid w:val="008665AC"/>
    <w:rsid w:val="0086713F"/>
    <w:rsid w:val="008674E8"/>
    <w:rsid w:val="0087171B"/>
    <w:rsid w:val="008717F2"/>
    <w:rsid w:val="00872FED"/>
    <w:rsid w:val="00874B12"/>
    <w:rsid w:val="00874DBC"/>
    <w:rsid w:val="00874FFE"/>
    <w:rsid w:val="00875AB1"/>
    <w:rsid w:val="0088010F"/>
    <w:rsid w:val="00882D67"/>
    <w:rsid w:val="0088394F"/>
    <w:rsid w:val="00884B9C"/>
    <w:rsid w:val="00884F5B"/>
    <w:rsid w:val="00885092"/>
    <w:rsid w:val="00885548"/>
    <w:rsid w:val="00886319"/>
    <w:rsid w:val="008870FA"/>
    <w:rsid w:val="00892A2D"/>
    <w:rsid w:val="00894237"/>
    <w:rsid w:val="00894DE2"/>
    <w:rsid w:val="008960E1"/>
    <w:rsid w:val="0089610D"/>
    <w:rsid w:val="00896C31"/>
    <w:rsid w:val="00896C62"/>
    <w:rsid w:val="00896E66"/>
    <w:rsid w:val="008A294A"/>
    <w:rsid w:val="008A410F"/>
    <w:rsid w:val="008A4FAC"/>
    <w:rsid w:val="008B00C4"/>
    <w:rsid w:val="008B17B3"/>
    <w:rsid w:val="008B29BA"/>
    <w:rsid w:val="008B4F9A"/>
    <w:rsid w:val="008B5AC1"/>
    <w:rsid w:val="008B6837"/>
    <w:rsid w:val="008B6D87"/>
    <w:rsid w:val="008B7012"/>
    <w:rsid w:val="008C0999"/>
    <w:rsid w:val="008C0CFC"/>
    <w:rsid w:val="008C20EB"/>
    <w:rsid w:val="008C228B"/>
    <w:rsid w:val="008C2856"/>
    <w:rsid w:val="008C327C"/>
    <w:rsid w:val="008C4FDB"/>
    <w:rsid w:val="008C5149"/>
    <w:rsid w:val="008C6A71"/>
    <w:rsid w:val="008C7602"/>
    <w:rsid w:val="008D290D"/>
    <w:rsid w:val="008D2DC8"/>
    <w:rsid w:val="008D3DCC"/>
    <w:rsid w:val="008D481F"/>
    <w:rsid w:val="008D5EF8"/>
    <w:rsid w:val="008D61C3"/>
    <w:rsid w:val="008E0345"/>
    <w:rsid w:val="008E3EE9"/>
    <w:rsid w:val="008E4758"/>
    <w:rsid w:val="008E5A45"/>
    <w:rsid w:val="008E797B"/>
    <w:rsid w:val="008F0468"/>
    <w:rsid w:val="008F4D8D"/>
    <w:rsid w:val="008F6BD1"/>
    <w:rsid w:val="008F743D"/>
    <w:rsid w:val="008F7A09"/>
    <w:rsid w:val="009011B3"/>
    <w:rsid w:val="00902845"/>
    <w:rsid w:val="009043F7"/>
    <w:rsid w:val="00907028"/>
    <w:rsid w:val="00907081"/>
    <w:rsid w:val="00910128"/>
    <w:rsid w:val="00911A3F"/>
    <w:rsid w:val="00912755"/>
    <w:rsid w:val="00913FC2"/>
    <w:rsid w:val="009143E6"/>
    <w:rsid w:val="009153FF"/>
    <w:rsid w:val="0092108C"/>
    <w:rsid w:val="00921433"/>
    <w:rsid w:val="009215A3"/>
    <w:rsid w:val="009235C1"/>
    <w:rsid w:val="009243DD"/>
    <w:rsid w:val="00924ECC"/>
    <w:rsid w:val="009256C9"/>
    <w:rsid w:val="0092634D"/>
    <w:rsid w:val="009268B2"/>
    <w:rsid w:val="009268C7"/>
    <w:rsid w:val="00927548"/>
    <w:rsid w:val="009305D0"/>
    <w:rsid w:val="00932479"/>
    <w:rsid w:val="00933954"/>
    <w:rsid w:val="00934396"/>
    <w:rsid w:val="00934471"/>
    <w:rsid w:val="00936371"/>
    <w:rsid w:val="00936BDB"/>
    <w:rsid w:val="00937145"/>
    <w:rsid w:val="00937625"/>
    <w:rsid w:val="00941EAB"/>
    <w:rsid w:val="00942689"/>
    <w:rsid w:val="00942FCD"/>
    <w:rsid w:val="0094338F"/>
    <w:rsid w:val="0094350E"/>
    <w:rsid w:val="00943654"/>
    <w:rsid w:val="00944234"/>
    <w:rsid w:val="00944F2B"/>
    <w:rsid w:val="009524A5"/>
    <w:rsid w:val="00952815"/>
    <w:rsid w:val="009529E2"/>
    <w:rsid w:val="009535FD"/>
    <w:rsid w:val="00955B50"/>
    <w:rsid w:val="009567AD"/>
    <w:rsid w:val="0095768D"/>
    <w:rsid w:val="00957E7B"/>
    <w:rsid w:val="00960C2B"/>
    <w:rsid w:val="00962B79"/>
    <w:rsid w:val="009642D3"/>
    <w:rsid w:val="00965597"/>
    <w:rsid w:val="009662CC"/>
    <w:rsid w:val="00967658"/>
    <w:rsid w:val="00974058"/>
    <w:rsid w:val="009742CF"/>
    <w:rsid w:val="00976CD9"/>
    <w:rsid w:val="00981112"/>
    <w:rsid w:val="00981F44"/>
    <w:rsid w:val="0098365F"/>
    <w:rsid w:val="00984841"/>
    <w:rsid w:val="00984E45"/>
    <w:rsid w:val="0098563D"/>
    <w:rsid w:val="00985A24"/>
    <w:rsid w:val="009861FF"/>
    <w:rsid w:val="0098653D"/>
    <w:rsid w:val="009865F2"/>
    <w:rsid w:val="0098666F"/>
    <w:rsid w:val="009871A6"/>
    <w:rsid w:val="00991B26"/>
    <w:rsid w:val="0099447A"/>
    <w:rsid w:val="0099492A"/>
    <w:rsid w:val="009965E4"/>
    <w:rsid w:val="00997313"/>
    <w:rsid w:val="00997454"/>
    <w:rsid w:val="009A1F49"/>
    <w:rsid w:val="009A70FD"/>
    <w:rsid w:val="009B1EF8"/>
    <w:rsid w:val="009B2BE3"/>
    <w:rsid w:val="009B517C"/>
    <w:rsid w:val="009B5EA7"/>
    <w:rsid w:val="009B5F1B"/>
    <w:rsid w:val="009B79FC"/>
    <w:rsid w:val="009B7C89"/>
    <w:rsid w:val="009B7FB2"/>
    <w:rsid w:val="009C1248"/>
    <w:rsid w:val="009C2CDF"/>
    <w:rsid w:val="009C4B2E"/>
    <w:rsid w:val="009C50DE"/>
    <w:rsid w:val="009C58C4"/>
    <w:rsid w:val="009C6729"/>
    <w:rsid w:val="009C6C2F"/>
    <w:rsid w:val="009D022B"/>
    <w:rsid w:val="009D1467"/>
    <w:rsid w:val="009D1733"/>
    <w:rsid w:val="009D2CBC"/>
    <w:rsid w:val="009D3383"/>
    <w:rsid w:val="009D4AA1"/>
    <w:rsid w:val="009D6237"/>
    <w:rsid w:val="009D6FF0"/>
    <w:rsid w:val="009D73B3"/>
    <w:rsid w:val="009E0A4B"/>
    <w:rsid w:val="009E57AD"/>
    <w:rsid w:val="009E5EA9"/>
    <w:rsid w:val="009E757E"/>
    <w:rsid w:val="009F034F"/>
    <w:rsid w:val="009F4547"/>
    <w:rsid w:val="009F6A7B"/>
    <w:rsid w:val="009F6B95"/>
    <w:rsid w:val="009F7BB0"/>
    <w:rsid w:val="00A008A7"/>
    <w:rsid w:val="00A024D9"/>
    <w:rsid w:val="00A03F93"/>
    <w:rsid w:val="00A0439C"/>
    <w:rsid w:val="00A04585"/>
    <w:rsid w:val="00A0522A"/>
    <w:rsid w:val="00A100D1"/>
    <w:rsid w:val="00A10DCB"/>
    <w:rsid w:val="00A11B3C"/>
    <w:rsid w:val="00A12626"/>
    <w:rsid w:val="00A1302B"/>
    <w:rsid w:val="00A14295"/>
    <w:rsid w:val="00A148C0"/>
    <w:rsid w:val="00A1523C"/>
    <w:rsid w:val="00A161EA"/>
    <w:rsid w:val="00A16493"/>
    <w:rsid w:val="00A17EDD"/>
    <w:rsid w:val="00A24E8F"/>
    <w:rsid w:val="00A26EC9"/>
    <w:rsid w:val="00A3034C"/>
    <w:rsid w:val="00A314CF"/>
    <w:rsid w:val="00A32BEB"/>
    <w:rsid w:val="00A32CBD"/>
    <w:rsid w:val="00A334E3"/>
    <w:rsid w:val="00A33D93"/>
    <w:rsid w:val="00A33FB3"/>
    <w:rsid w:val="00A3455F"/>
    <w:rsid w:val="00A35378"/>
    <w:rsid w:val="00A35666"/>
    <w:rsid w:val="00A357EB"/>
    <w:rsid w:val="00A412EE"/>
    <w:rsid w:val="00A4244F"/>
    <w:rsid w:val="00A428D3"/>
    <w:rsid w:val="00A42C4A"/>
    <w:rsid w:val="00A44016"/>
    <w:rsid w:val="00A44B3C"/>
    <w:rsid w:val="00A4511A"/>
    <w:rsid w:val="00A46795"/>
    <w:rsid w:val="00A46F65"/>
    <w:rsid w:val="00A47178"/>
    <w:rsid w:val="00A4799F"/>
    <w:rsid w:val="00A51630"/>
    <w:rsid w:val="00A55DC5"/>
    <w:rsid w:val="00A568E4"/>
    <w:rsid w:val="00A56C0E"/>
    <w:rsid w:val="00A57132"/>
    <w:rsid w:val="00A573CA"/>
    <w:rsid w:val="00A578A8"/>
    <w:rsid w:val="00A62135"/>
    <w:rsid w:val="00A631DF"/>
    <w:rsid w:val="00A6332C"/>
    <w:rsid w:val="00A63860"/>
    <w:rsid w:val="00A63877"/>
    <w:rsid w:val="00A63D3C"/>
    <w:rsid w:val="00A6655D"/>
    <w:rsid w:val="00A67421"/>
    <w:rsid w:val="00A6772B"/>
    <w:rsid w:val="00A71D61"/>
    <w:rsid w:val="00A7398F"/>
    <w:rsid w:val="00A7499B"/>
    <w:rsid w:val="00A74D31"/>
    <w:rsid w:val="00A74E2F"/>
    <w:rsid w:val="00A756FC"/>
    <w:rsid w:val="00A75C0A"/>
    <w:rsid w:val="00A7695F"/>
    <w:rsid w:val="00A76FD4"/>
    <w:rsid w:val="00A80810"/>
    <w:rsid w:val="00A80BC2"/>
    <w:rsid w:val="00A81123"/>
    <w:rsid w:val="00A814C4"/>
    <w:rsid w:val="00A81EE4"/>
    <w:rsid w:val="00A84691"/>
    <w:rsid w:val="00A861A9"/>
    <w:rsid w:val="00A8639D"/>
    <w:rsid w:val="00A90D2C"/>
    <w:rsid w:val="00A9120C"/>
    <w:rsid w:val="00A925BB"/>
    <w:rsid w:val="00A9301F"/>
    <w:rsid w:val="00A93C20"/>
    <w:rsid w:val="00A94ACC"/>
    <w:rsid w:val="00A958CE"/>
    <w:rsid w:val="00A95B89"/>
    <w:rsid w:val="00A961C5"/>
    <w:rsid w:val="00A979E2"/>
    <w:rsid w:val="00A97C85"/>
    <w:rsid w:val="00AA1BAA"/>
    <w:rsid w:val="00AA2C01"/>
    <w:rsid w:val="00AA2E3C"/>
    <w:rsid w:val="00AA40F0"/>
    <w:rsid w:val="00AA5EA2"/>
    <w:rsid w:val="00AA60A8"/>
    <w:rsid w:val="00AA6AFE"/>
    <w:rsid w:val="00AA6C0E"/>
    <w:rsid w:val="00AB0721"/>
    <w:rsid w:val="00AB0BFB"/>
    <w:rsid w:val="00AB17CA"/>
    <w:rsid w:val="00AB1B07"/>
    <w:rsid w:val="00AB29A7"/>
    <w:rsid w:val="00AB3551"/>
    <w:rsid w:val="00AB5259"/>
    <w:rsid w:val="00AB63A2"/>
    <w:rsid w:val="00AC1CBF"/>
    <w:rsid w:val="00AC2025"/>
    <w:rsid w:val="00AC22B5"/>
    <w:rsid w:val="00AC23A2"/>
    <w:rsid w:val="00AC311F"/>
    <w:rsid w:val="00AC3D1F"/>
    <w:rsid w:val="00AC5172"/>
    <w:rsid w:val="00AC671A"/>
    <w:rsid w:val="00AC7394"/>
    <w:rsid w:val="00AC7780"/>
    <w:rsid w:val="00AD0C64"/>
    <w:rsid w:val="00AD0C98"/>
    <w:rsid w:val="00AD3E54"/>
    <w:rsid w:val="00AD4C16"/>
    <w:rsid w:val="00AD58EA"/>
    <w:rsid w:val="00AD6206"/>
    <w:rsid w:val="00AD6C39"/>
    <w:rsid w:val="00AD7911"/>
    <w:rsid w:val="00AE1432"/>
    <w:rsid w:val="00AE1DF0"/>
    <w:rsid w:val="00AE2302"/>
    <w:rsid w:val="00AE4F90"/>
    <w:rsid w:val="00AE6699"/>
    <w:rsid w:val="00AF09A6"/>
    <w:rsid w:val="00AF0C87"/>
    <w:rsid w:val="00AF0D59"/>
    <w:rsid w:val="00AF1C73"/>
    <w:rsid w:val="00AF2B12"/>
    <w:rsid w:val="00AF2F38"/>
    <w:rsid w:val="00AF4080"/>
    <w:rsid w:val="00AF46ED"/>
    <w:rsid w:val="00AF6A28"/>
    <w:rsid w:val="00AF7E0B"/>
    <w:rsid w:val="00B00F90"/>
    <w:rsid w:val="00B0197A"/>
    <w:rsid w:val="00B01DA6"/>
    <w:rsid w:val="00B043BD"/>
    <w:rsid w:val="00B1070A"/>
    <w:rsid w:val="00B137C0"/>
    <w:rsid w:val="00B13C02"/>
    <w:rsid w:val="00B13FEF"/>
    <w:rsid w:val="00B1575C"/>
    <w:rsid w:val="00B1651F"/>
    <w:rsid w:val="00B21110"/>
    <w:rsid w:val="00B21ECD"/>
    <w:rsid w:val="00B2230E"/>
    <w:rsid w:val="00B22EB5"/>
    <w:rsid w:val="00B22EEC"/>
    <w:rsid w:val="00B2361D"/>
    <w:rsid w:val="00B23D9D"/>
    <w:rsid w:val="00B274BF"/>
    <w:rsid w:val="00B277B0"/>
    <w:rsid w:val="00B31055"/>
    <w:rsid w:val="00B33408"/>
    <w:rsid w:val="00B37D93"/>
    <w:rsid w:val="00B421E8"/>
    <w:rsid w:val="00B42507"/>
    <w:rsid w:val="00B431CF"/>
    <w:rsid w:val="00B4457B"/>
    <w:rsid w:val="00B47075"/>
    <w:rsid w:val="00B472B9"/>
    <w:rsid w:val="00B50604"/>
    <w:rsid w:val="00B51A2B"/>
    <w:rsid w:val="00B51E2E"/>
    <w:rsid w:val="00B5397E"/>
    <w:rsid w:val="00B553BF"/>
    <w:rsid w:val="00B55C7E"/>
    <w:rsid w:val="00B563C3"/>
    <w:rsid w:val="00B565D5"/>
    <w:rsid w:val="00B5674E"/>
    <w:rsid w:val="00B56D85"/>
    <w:rsid w:val="00B617EC"/>
    <w:rsid w:val="00B6190B"/>
    <w:rsid w:val="00B64455"/>
    <w:rsid w:val="00B656BF"/>
    <w:rsid w:val="00B67149"/>
    <w:rsid w:val="00B67901"/>
    <w:rsid w:val="00B70221"/>
    <w:rsid w:val="00B703D7"/>
    <w:rsid w:val="00B738F8"/>
    <w:rsid w:val="00B744C5"/>
    <w:rsid w:val="00B75847"/>
    <w:rsid w:val="00B76CB6"/>
    <w:rsid w:val="00B775FB"/>
    <w:rsid w:val="00B8009E"/>
    <w:rsid w:val="00B82FF6"/>
    <w:rsid w:val="00B84E68"/>
    <w:rsid w:val="00B856AA"/>
    <w:rsid w:val="00B85FAE"/>
    <w:rsid w:val="00B8615D"/>
    <w:rsid w:val="00B861F6"/>
    <w:rsid w:val="00B8691D"/>
    <w:rsid w:val="00B86ABF"/>
    <w:rsid w:val="00B90433"/>
    <w:rsid w:val="00B904A0"/>
    <w:rsid w:val="00B9089F"/>
    <w:rsid w:val="00B92B6C"/>
    <w:rsid w:val="00B9302D"/>
    <w:rsid w:val="00B93539"/>
    <w:rsid w:val="00B93988"/>
    <w:rsid w:val="00B94A7A"/>
    <w:rsid w:val="00B94CB8"/>
    <w:rsid w:val="00B94E06"/>
    <w:rsid w:val="00B95F81"/>
    <w:rsid w:val="00B96EF4"/>
    <w:rsid w:val="00B97EB1"/>
    <w:rsid w:val="00BA0A1A"/>
    <w:rsid w:val="00BA12D5"/>
    <w:rsid w:val="00BA2835"/>
    <w:rsid w:val="00BA2D25"/>
    <w:rsid w:val="00BA2E48"/>
    <w:rsid w:val="00BA67DF"/>
    <w:rsid w:val="00BA77AD"/>
    <w:rsid w:val="00BB3BBC"/>
    <w:rsid w:val="00BB3CCE"/>
    <w:rsid w:val="00BB57F5"/>
    <w:rsid w:val="00BB5F6B"/>
    <w:rsid w:val="00BB7FFB"/>
    <w:rsid w:val="00BC01E8"/>
    <w:rsid w:val="00BC2FF0"/>
    <w:rsid w:val="00BC58C8"/>
    <w:rsid w:val="00BC62E0"/>
    <w:rsid w:val="00BC6966"/>
    <w:rsid w:val="00BD0FCA"/>
    <w:rsid w:val="00BD224C"/>
    <w:rsid w:val="00BD2C8C"/>
    <w:rsid w:val="00BD3B45"/>
    <w:rsid w:val="00BD3C06"/>
    <w:rsid w:val="00BD525C"/>
    <w:rsid w:val="00BE1E48"/>
    <w:rsid w:val="00BE729D"/>
    <w:rsid w:val="00BF346B"/>
    <w:rsid w:val="00BF3A8D"/>
    <w:rsid w:val="00BF3DC3"/>
    <w:rsid w:val="00BF3EBD"/>
    <w:rsid w:val="00BF438D"/>
    <w:rsid w:val="00BF4E87"/>
    <w:rsid w:val="00BF5AA7"/>
    <w:rsid w:val="00BF5C21"/>
    <w:rsid w:val="00BF7E08"/>
    <w:rsid w:val="00C0031F"/>
    <w:rsid w:val="00C01170"/>
    <w:rsid w:val="00C02BCC"/>
    <w:rsid w:val="00C10974"/>
    <w:rsid w:val="00C11201"/>
    <w:rsid w:val="00C13897"/>
    <w:rsid w:val="00C14443"/>
    <w:rsid w:val="00C158E6"/>
    <w:rsid w:val="00C15C70"/>
    <w:rsid w:val="00C211EA"/>
    <w:rsid w:val="00C21D5B"/>
    <w:rsid w:val="00C2286E"/>
    <w:rsid w:val="00C230A6"/>
    <w:rsid w:val="00C27FAD"/>
    <w:rsid w:val="00C30089"/>
    <w:rsid w:val="00C304A8"/>
    <w:rsid w:val="00C32187"/>
    <w:rsid w:val="00C340F4"/>
    <w:rsid w:val="00C34A8D"/>
    <w:rsid w:val="00C35DAC"/>
    <w:rsid w:val="00C37B9D"/>
    <w:rsid w:val="00C40279"/>
    <w:rsid w:val="00C40C6D"/>
    <w:rsid w:val="00C41AD7"/>
    <w:rsid w:val="00C4428D"/>
    <w:rsid w:val="00C44985"/>
    <w:rsid w:val="00C44B75"/>
    <w:rsid w:val="00C45B4E"/>
    <w:rsid w:val="00C4654F"/>
    <w:rsid w:val="00C470D1"/>
    <w:rsid w:val="00C47107"/>
    <w:rsid w:val="00C47C04"/>
    <w:rsid w:val="00C50B68"/>
    <w:rsid w:val="00C51459"/>
    <w:rsid w:val="00C51640"/>
    <w:rsid w:val="00C523FC"/>
    <w:rsid w:val="00C54BAE"/>
    <w:rsid w:val="00C61298"/>
    <w:rsid w:val="00C61BE7"/>
    <w:rsid w:val="00C62A30"/>
    <w:rsid w:val="00C62C4F"/>
    <w:rsid w:val="00C62EAF"/>
    <w:rsid w:val="00C64415"/>
    <w:rsid w:val="00C65029"/>
    <w:rsid w:val="00C6543D"/>
    <w:rsid w:val="00C66F16"/>
    <w:rsid w:val="00C702B9"/>
    <w:rsid w:val="00C71222"/>
    <w:rsid w:val="00C71658"/>
    <w:rsid w:val="00C74712"/>
    <w:rsid w:val="00C7531E"/>
    <w:rsid w:val="00C77875"/>
    <w:rsid w:val="00C8065D"/>
    <w:rsid w:val="00C82788"/>
    <w:rsid w:val="00C83F1A"/>
    <w:rsid w:val="00C84431"/>
    <w:rsid w:val="00C8728C"/>
    <w:rsid w:val="00C9127D"/>
    <w:rsid w:val="00C93475"/>
    <w:rsid w:val="00C94EAC"/>
    <w:rsid w:val="00C967F4"/>
    <w:rsid w:val="00C9739B"/>
    <w:rsid w:val="00C9776C"/>
    <w:rsid w:val="00C97B8C"/>
    <w:rsid w:val="00CA3601"/>
    <w:rsid w:val="00CA4158"/>
    <w:rsid w:val="00CA48FD"/>
    <w:rsid w:val="00CA532C"/>
    <w:rsid w:val="00CA547D"/>
    <w:rsid w:val="00CA6246"/>
    <w:rsid w:val="00CA70A5"/>
    <w:rsid w:val="00CB1B99"/>
    <w:rsid w:val="00CB24F8"/>
    <w:rsid w:val="00CB5572"/>
    <w:rsid w:val="00CB5A1F"/>
    <w:rsid w:val="00CB6C38"/>
    <w:rsid w:val="00CC0BA3"/>
    <w:rsid w:val="00CC17D4"/>
    <w:rsid w:val="00CC195A"/>
    <w:rsid w:val="00CC21EB"/>
    <w:rsid w:val="00CC29CC"/>
    <w:rsid w:val="00CC4F0D"/>
    <w:rsid w:val="00CC4F36"/>
    <w:rsid w:val="00CD1E7D"/>
    <w:rsid w:val="00CD30C4"/>
    <w:rsid w:val="00CD3179"/>
    <w:rsid w:val="00CD4952"/>
    <w:rsid w:val="00CD4F06"/>
    <w:rsid w:val="00CD5EEC"/>
    <w:rsid w:val="00CD6A78"/>
    <w:rsid w:val="00CD6E19"/>
    <w:rsid w:val="00CD6F0D"/>
    <w:rsid w:val="00CE08A3"/>
    <w:rsid w:val="00CE17F8"/>
    <w:rsid w:val="00CE1CE4"/>
    <w:rsid w:val="00CE3576"/>
    <w:rsid w:val="00CE409D"/>
    <w:rsid w:val="00CE5256"/>
    <w:rsid w:val="00CE622D"/>
    <w:rsid w:val="00CE64A6"/>
    <w:rsid w:val="00CF0D98"/>
    <w:rsid w:val="00CF2652"/>
    <w:rsid w:val="00CF33EC"/>
    <w:rsid w:val="00CF5B64"/>
    <w:rsid w:val="00CF79EC"/>
    <w:rsid w:val="00D02EDD"/>
    <w:rsid w:val="00D04854"/>
    <w:rsid w:val="00D05810"/>
    <w:rsid w:val="00D0638A"/>
    <w:rsid w:val="00D06FC9"/>
    <w:rsid w:val="00D07AFF"/>
    <w:rsid w:val="00D107CD"/>
    <w:rsid w:val="00D1089A"/>
    <w:rsid w:val="00D12D81"/>
    <w:rsid w:val="00D12F23"/>
    <w:rsid w:val="00D13A67"/>
    <w:rsid w:val="00D13BAB"/>
    <w:rsid w:val="00D145E7"/>
    <w:rsid w:val="00D152C2"/>
    <w:rsid w:val="00D16033"/>
    <w:rsid w:val="00D16D54"/>
    <w:rsid w:val="00D173E4"/>
    <w:rsid w:val="00D214B3"/>
    <w:rsid w:val="00D220A6"/>
    <w:rsid w:val="00D22182"/>
    <w:rsid w:val="00D22378"/>
    <w:rsid w:val="00D238DB"/>
    <w:rsid w:val="00D239D8"/>
    <w:rsid w:val="00D324CD"/>
    <w:rsid w:val="00D32AFC"/>
    <w:rsid w:val="00D332EA"/>
    <w:rsid w:val="00D34A6B"/>
    <w:rsid w:val="00D35047"/>
    <w:rsid w:val="00D35250"/>
    <w:rsid w:val="00D3603B"/>
    <w:rsid w:val="00D3627A"/>
    <w:rsid w:val="00D41166"/>
    <w:rsid w:val="00D42BF3"/>
    <w:rsid w:val="00D42D95"/>
    <w:rsid w:val="00D43168"/>
    <w:rsid w:val="00D45B0B"/>
    <w:rsid w:val="00D45DFD"/>
    <w:rsid w:val="00D5057C"/>
    <w:rsid w:val="00D50D55"/>
    <w:rsid w:val="00D5134C"/>
    <w:rsid w:val="00D52E1C"/>
    <w:rsid w:val="00D5388C"/>
    <w:rsid w:val="00D5514C"/>
    <w:rsid w:val="00D56E23"/>
    <w:rsid w:val="00D61107"/>
    <w:rsid w:val="00D61BEE"/>
    <w:rsid w:val="00D63B83"/>
    <w:rsid w:val="00D657F7"/>
    <w:rsid w:val="00D661FF"/>
    <w:rsid w:val="00D66A3B"/>
    <w:rsid w:val="00D705FC"/>
    <w:rsid w:val="00D7243E"/>
    <w:rsid w:val="00D72761"/>
    <w:rsid w:val="00D72BA2"/>
    <w:rsid w:val="00D73F16"/>
    <w:rsid w:val="00D74451"/>
    <w:rsid w:val="00D74B1A"/>
    <w:rsid w:val="00D77897"/>
    <w:rsid w:val="00D8038D"/>
    <w:rsid w:val="00D8137E"/>
    <w:rsid w:val="00D81DD1"/>
    <w:rsid w:val="00D8378D"/>
    <w:rsid w:val="00D86E4B"/>
    <w:rsid w:val="00D87FBC"/>
    <w:rsid w:val="00D91841"/>
    <w:rsid w:val="00D942BA"/>
    <w:rsid w:val="00D9611F"/>
    <w:rsid w:val="00DA08C8"/>
    <w:rsid w:val="00DA17BA"/>
    <w:rsid w:val="00DA1A17"/>
    <w:rsid w:val="00DA420D"/>
    <w:rsid w:val="00DA54E1"/>
    <w:rsid w:val="00DA687F"/>
    <w:rsid w:val="00DA6C1C"/>
    <w:rsid w:val="00DA6F55"/>
    <w:rsid w:val="00DB157D"/>
    <w:rsid w:val="00DB28DF"/>
    <w:rsid w:val="00DB5452"/>
    <w:rsid w:val="00DB5632"/>
    <w:rsid w:val="00DB59F6"/>
    <w:rsid w:val="00DB681E"/>
    <w:rsid w:val="00DB7B03"/>
    <w:rsid w:val="00DC0A2C"/>
    <w:rsid w:val="00DC20C2"/>
    <w:rsid w:val="00DC44EA"/>
    <w:rsid w:val="00DC69F8"/>
    <w:rsid w:val="00DC7FC4"/>
    <w:rsid w:val="00DD13DC"/>
    <w:rsid w:val="00DD1F25"/>
    <w:rsid w:val="00DD2039"/>
    <w:rsid w:val="00DD28D6"/>
    <w:rsid w:val="00DD579F"/>
    <w:rsid w:val="00DD5F64"/>
    <w:rsid w:val="00DD69AE"/>
    <w:rsid w:val="00DD7D0A"/>
    <w:rsid w:val="00DE0680"/>
    <w:rsid w:val="00DE20E9"/>
    <w:rsid w:val="00DE3436"/>
    <w:rsid w:val="00DE37B8"/>
    <w:rsid w:val="00DE496D"/>
    <w:rsid w:val="00DE51BE"/>
    <w:rsid w:val="00DE6315"/>
    <w:rsid w:val="00DF0C5B"/>
    <w:rsid w:val="00DF1261"/>
    <w:rsid w:val="00DF7C2F"/>
    <w:rsid w:val="00E002B3"/>
    <w:rsid w:val="00E00D90"/>
    <w:rsid w:val="00E01503"/>
    <w:rsid w:val="00E01E0D"/>
    <w:rsid w:val="00E040A1"/>
    <w:rsid w:val="00E047DD"/>
    <w:rsid w:val="00E05CD6"/>
    <w:rsid w:val="00E06408"/>
    <w:rsid w:val="00E06947"/>
    <w:rsid w:val="00E07C77"/>
    <w:rsid w:val="00E102C4"/>
    <w:rsid w:val="00E1228D"/>
    <w:rsid w:val="00E132E0"/>
    <w:rsid w:val="00E13804"/>
    <w:rsid w:val="00E1423D"/>
    <w:rsid w:val="00E150D6"/>
    <w:rsid w:val="00E15A55"/>
    <w:rsid w:val="00E15D58"/>
    <w:rsid w:val="00E161A8"/>
    <w:rsid w:val="00E167F8"/>
    <w:rsid w:val="00E16C13"/>
    <w:rsid w:val="00E209CC"/>
    <w:rsid w:val="00E22CEA"/>
    <w:rsid w:val="00E24009"/>
    <w:rsid w:val="00E24D69"/>
    <w:rsid w:val="00E27587"/>
    <w:rsid w:val="00E31A36"/>
    <w:rsid w:val="00E31AF6"/>
    <w:rsid w:val="00E3219A"/>
    <w:rsid w:val="00E33381"/>
    <w:rsid w:val="00E33398"/>
    <w:rsid w:val="00E36682"/>
    <w:rsid w:val="00E3716C"/>
    <w:rsid w:val="00E37809"/>
    <w:rsid w:val="00E37B38"/>
    <w:rsid w:val="00E37BD6"/>
    <w:rsid w:val="00E40919"/>
    <w:rsid w:val="00E40B57"/>
    <w:rsid w:val="00E41488"/>
    <w:rsid w:val="00E41C66"/>
    <w:rsid w:val="00E431BF"/>
    <w:rsid w:val="00E438C3"/>
    <w:rsid w:val="00E464A2"/>
    <w:rsid w:val="00E47ED7"/>
    <w:rsid w:val="00E50E56"/>
    <w:rsid w:val="00E53115"/>
    <w:rsid w:val="00E53D55"/>
    <w:rsid w:val="00E55919"/>
    <w:rsid w:val="00E602B1"/>
    <w:rsid w:val="00E6069A"/>
    <w:rsid w:val="00E60BA9"/>
    <w:rsid w:val="00E60C28"/>
    <w:rsid w:val="00E60FD8"/>
    <w:rsid w:val="00E614C7"/>
    <w:rsid w:val="00E6344E"/>
    <w:rsid w:val="00E63E35"/>
    <w:rsid w:val="00E65210"/>
    <w:rsid w:val="00E65A1C"/>
    <w:rsid w:val="00E65C3C"/>
    <w:rsid w:val="00E72C7C"/>
    <w:rsid w:val="00E731DD"/>
    <w:rsid w:val="00E73911"/>
    <w:rsid w:val="00E73D36"/>
    <w:rsid w:val="00E7413C"/>
    <w:rsid w:val="00E752CC"/>
    <w:rsid w:val="00E75388"/>
    <w:rsid w:val="00E76C2A"/>
    <w:rsid w:val="00E815FF"/>
    <w:rsid w:val="00E8308F"/>
    <w:rsid w:val="00E83BAA"/>
    <w:rsid w:val="00E85191"/>
    <w:rsid w:val="00E85617"/>
    <w:rsid w:val="00E877D8"/>
    <w:rsid w:val="00E9342C"/>
    <w:rsid w:val="00E94593"/>
    <w:rsid w:val="00E9552F"/>
    <w:rsid w:val="00E97B16"/>
    <w:rsid w:val="00E97EAC"/>
    <w:rsid w:val="00EA0330"/>
    <w:rsid w:val="00EA09B8"/>
    <w:rsid w:val="00EA1393"/>
    <w:rsid w:val="00EA2399"/>
    <w:rsid w:val="00EA3D48"/>
    <w:rsid w:val="00EA4B1A"/>
    <w:rsid w:val="00EA7394"/>
    <w:rsid w:val="00EB20D8"/>
    <w:rsid w:val="00EB2823"/>
    <w:rsid w:val="00EB36FE"/>
    <w:rsid w:val="00EB3FA6"/>
    <w:rsid w:val="00EC02C7"/>
    <w:rsid w:val="00EC2307"/>
    <w:rsid w:val="00EC24EF"/>
    <w:rsid w:val="00EC3544"/>
    <w:rsid w:val="00EC357C"/>
    <w:rsid w:val="00EC47EF"/>
    <w:rsid w:val="00EC52C9"/>
    <w:rsid w:val="00EC6638"/>
    <w:rsid w:val="00EC7341"/>
    <w:rsid w:val="00ED003B"/>
    <w:rsid w:val="00ED2B50"/>
    <w:rsid w:val="00ED3189"/>
    <w:rsid w:val="00ED347B"/>
    <w:rsid w:val="00ED727F"/>
    <w:rsid w:val="00ED7760"/>
    <w:rsid w:val="00ED7902"/>
    <w:rsid w:val="00EE018E"/>
    <w:rsid w:val="00EE01D3"/>
    <w:rsid w:val="00EE0E85"/>
    <w:rsid w:val="00EE0FF4"/>
    <w:rsid w:val="00EE12A1"/>
    <w:rsid w:val="00EE2F56"/>
    <w:rsid w:val="00EE31BB"/>
    <w:rsid w:val="00EE4645"/>
    <w:rsid w:val="00EE6449"/>
    <w:rsid w:val="00EE75E1"/>
    <w:rsid w:val="00EF090B"/>
    <w:rsid w:val="00EF091F"/>
    <w:rsid w:val="00EF1E59"/>
    <w:rsid w:val="00EF2B74"/>
    <w:rsid w:val="00EF395F"/>
    <w:rsid w:val="00EF4A58"/>
    <w:rsid w:val="00EF5A51"/>
    <w:rsid w:val="00EF71D9"/>
    <w:rsid w:val="00F00AFB"/>
    <w:rsid w:val="00F01D22"/>
    <w:rsid w:val="00F01FB2"/>
    <w:rsid w:val="00F020A2"/>
    <w:rsid w:val="00F02109"/>
    <w:rsid w:val="00F0293C"/>
    <w:rsid w:val="00F040FB"/>
    <w:rsid w:val="00F07495"/>
    <w:rsid w:val="00F10D38"/>
    <w:rsid w:val="00F1118A"/>
    <w:rsid w:val="00F12852"/>
    <w:rsid w:val="00F13BBA"/>
    <w:rsid w:val="00F14CDC"/>
    <w:rsid w:val="00F165AE"/>
    <w:rsid w:val="00F17B42"/>
    <w:rsid w:val="00F17CDC"/>
    <w:rsid w:val="00F201E5"/>
    <w:rsid w:val="00F21519"/>
    <w:rsid w:val="00F22DA5"/>
    <w:rsid w:val="00F2365F"/>
    <w:rsid w:val="00F25874"/>
    <w:rsid w:val="00F25EAA"/>
    <w:rsid w:val="00F277B3"/>
    <w:rsid w:val="00F31090"/>
    <w:rsid w:val="00F3172D"/>
    <w:rsid w:val="00F3212E"/>
    <w:rsid w:val="00F322E6"/>
    <w:rsid w:val="00F322E7"/>
    <w:rsid w:val="00F33B24"/>
    <w:rsid w:val="00F3439C"/>
    <w:rsid w:val="00F34E28"/>
    <w:rsid w:val="00F36BC4"/>
    <w:rsid w:val="00F377EE"/>
    <w:rsid w:val="00F42025"/>
    <w:rsid w:val="00F4306C"/>
    <w:rsid w:val="00F43475"/>
    <w:rsid w:val="00F437DB"/>
    <w:rsid w:val="00F43AE9"/>
    <w:rsid w:val="00F43B47"/>
    <w:rsid w:val="00F442B6"/>
    <w:rsid w:val="00F47E91"/>
    <w:rsid w:val="00F50AD4"/>
    <w:rsid w:val="00F50BE7"/>
    <w:rsid w:val="00F541D4"/>
    <w:rsid w:val="00F553C7"/>
    <w:rsid w:val="00F554AE"/>
    <w:rsid w:val="00F5586A"/>
    <w:rsid w:val="00F56B67"/>
    <w:rsid w:val="00F56F53"/>
    <w:rsid w:val="00F57376"/>
    <w:rsid w:val="00F576AB"/>
    <w:rsid w:val="00F60C82"/>
    <w:rsid w:val="00F61111"/>
    <w:rsid w:val="00F63320"/>
    <w:rsid w:val="00F658C8"/>
    <w:rsid w:val="00F702B2"/>
    <w:rsid w:val="00F70318"/>
    <w:rsid w:val="00F70DE8"/>
    <w:rsid w:val="00F732D7"/>
    <w:rsid w:val="00F73AC9"/>
    <w:rsid w:val="00F73F84"/>
    <w:rsid w:val="00F74C41"/>
    <w:rsid w:val="00F75A31"/>
    <w:rsid w:val="00F80C46"/>
    <w:rsid w:val="00F81150"/>
    <w:rsid w:val="00F81CFC"/>
    <w:rsid w:val="00F83281"/>
    <w:rsid w:val="00F84A6B"/>
    <w:rsid w:val="00F85460"/>
    <w:rsid w:val="00F863B7"/>
    <w:rsid w:val="00F87EDB"/>
    <w:rsid w:val="00F90C2B"/>
    <w:rsid w:val="00F932F4"/>
    <w:rsid w:val="00F94132"/>
    <w:rsid w:val="00F96262"/>
    <w:rsid w:val="00FA36AD"/>
    <w:rsid w:val="00FA759A"/>
    <w:rsid w:val="00FB12B5"/>
    <w:rsid w:val="00FB7571"/>
    <w:rsid w:val="00FC019F"/>
    <w:rsid w:val="00FC3FE4"/>
    <w:rsid w:val="00FC7655"/>
    <w:rsid w:val="00FC7DD9"/>
    <w:rsid w:val="00FD3BD8"/>
    <w:rsid w:val="00FD3C4F"/>
    <w:rsid w:val="00FE0385"/>
    <w:rsid w:val="00FE0F14"/>
    <w:rsid w:val="00FE1118"/>
    <w:rsid w:val="00FE243B"/>
    <w:rsid w:val="00FE3486"/>
    <w:rsid w:val="00FE488A"/>
    <w:rsid w:val="00FE5D75"/>
    <w:rsid w:val="00FE6FB0"/>
    <w:rsid w:val="00FF0C0C"/>
    <w:rsid w:val="00FF193A"/>
    <w:rsid w:val="00FF2676"/>
    <w:rsid w:val="00FF47CD"/>
    <w:rsid w:val="00FF5A08"/>
    <w:rsid w:val="00FF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3BB7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EDD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C7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9D73B3"/>
    <w:pPr>
      <w:spacing w:before="100" w:beforeAutospacing="1" w:after="100" w:afterAutospacing="1" w:line="240" w:lineRule="auto"/>
      <w:outlineLvl w:val="3"/>
    </w:pPr>
    <w:rPr>
      <w:rFonts w:ascii="Times" w:hAnsi="Times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7E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17ED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EDD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ED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8075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B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B2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235C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63E3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60F24"/>
    <w:rPr>
      <w:rFonts w:ascii="Times New Roman" w:hAnsi="Times New Roman" w:cs="Times New Roman"/>
      <w:sz w:val="24"/>
      <w:szCs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F01FB2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F01FB2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F01FB2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F01FB2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F01FB2"/>
  </w:style>
  <w:style w:type="character" w:customStyle="1" w:styleId="apple-converted-space">
    <w:name w:val="apple-converted-space"/>
    <w:basedOn w:val="DefaultParagraphFont"/>
    <w:rsid w:val="00A44016"/>
  </w:style>
  <w:style w:type="character" w:customStyle="1" w:styleId="highlight">
    <w:name w:val="highlight"/>
    <w:basedOn w:val="DefaultParagraphFont"/>
    <w:rsid w:val="00DB5632"/>
  </w:style>
  <w:style w:type="character" w:customStyle="1" w:styleId="citationref">
    <w:name w:val="citationref"/>
    <w:basedOn w:val="DefaultParagraphFont"/>
    <w:rsid w:val="00AC5172"/>
  </w:style>
  <w:style w:type="character" w:styleId="Emphasis">
    <w:name w:val="Emphasis"/>
    <w:basedOn w:val="DefaultParagraphFont"/>
    <w:uiPriority w:val="20"/>
    <w:qFormat/>
    <w:rsid w:val="00AC517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B401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019"/>
  </w:style>
  <w:style w:type="paragraph" w:styleId="Footer">
    <w:name w:val="footer"/>
    <w:basedOn w:val="Normal"/>
    <w:link w:val="FooterChar"/>
    <w:uiPriority w:val="99"/>
    <w:unhideWhenUsed/>
    <w:rsid w:val="005B401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019"/>
  </w:style>
  <w:style w:type="character" w:customStyle="1" w:styleId="Heading4Char">
    <w:name w:val="Heading 4 Char"/>
    <w:basedOn w:val="DefaultParagraphFont"/>
    <w:link w:val="Heading4"/>
    <w:uiPriority w:val="9"/>
    <w:rsid w:val="009D73B3"/>
    <w:rPr>
      <w:rFonts w:ascii="Times" w:hAnsi="Times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9D73B3"/>
    <w:rPr>
      <w:b/>
      <w:bCs/>
    </w:rPr>
  </w:style>
  <w:style w:type="paragraph" w:customStyle="1" w:styleId="EndNoteBibliographyTitle">
    <w:name w:val="EndNote Bibliography Title"/>
    <w:basedOn w:val="Normal"/>
    <w:rsid w:val="006D6E09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6D6E09"/>
    <w:pPr>
      <w:spacing w:line="240" w:lineRule="auto"/>
    </w:pPr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F8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A09F2"/>
  </w:style>
  <w:style w:type="character" w:customStyle="1" w:styleId="Heading3Char">
    <w:name w:val="Heading 3 Char"/>
    <w:basedOn w:val="DefaultParagraphFont"/>
    <w:link w:val="Heading3"/>
    <w:uiPriority w:val="9"/>
    <w:semiHidden/>
    <w:rsid w:val="00AF1C7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PageNumber">
    <w:name w:val="page number"/>
    <w:basedOn w:val="DefaultParagraphFont"/>
    <w:uiPriority w:val="99"/>
    <w:semiHidden/>
    <w:unhideWhenUsed/>
    <w:rsid w:val="005A742B"/>
  </w:style>
  <w:style w:type="table" w:styleId="TableGrid">
    <w:name w:val="Table Grid"/>
    <w:basedOn w:val="TableNormal"/>
    <w:uiPriority w:val="39"/>
    <w:rsid w:val="00BA0A1A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188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F71D9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4717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EDD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C7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9D73B3"/>
    <w:pPr>
      <w:spacing w:before="100" w:beforeAutospacing="1" w:after="100" w:afterAutospacing="1" w:line="240" w:lineRule="auto"/>
      <w:outlineLvl w:val="3"/>
    </w:pPr>
    <w:rPr>
      <w:rFonts w:ascii="Times" w:hAnsi="Times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7E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17ED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EDD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ED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8075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B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B2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235C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63E3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60F24"/>
    <w:rPr>
      <w:rFonts w:ascii="Times New Roman" w:hAnsi="Times New Roman" w:cs="Times New Roman"/>
      <w:sz w:val="24"/>
      <w:szCs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F01FB2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F01FB2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F01FB2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F01FB2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F01FB2"/>
  </w:style>
  <w:style w:type="character" w:customStyle="1" w:styleId="apple-converted-space">
    <w:name w:val="apple-converted-space"/>
    <w:basedOn w:val="DefaultParagraphFont"/>
    <w:rsid w:val="00A44016"/>
  </w:style>
  <w:style w:type="character" w:customStyle="1" w:styleId="highlight">
    <w:name w:val="highlight"/>
    <w:basedOn w:val="DefaultParagraphFont"/>
    <w:rsid w:val="00DB5632"/>
  </w:style>
  <w:style w:type="character" w:customStyle="1" w:styleId="citationref">
    <w:name w:val="citationref"/>
    <w:basedOn w:val="DefaultParagraphFont"/>
    <w:rsid w:val="00AC5172"/>
  </w:style>
  <w:style w:type="character" w:styleId="Emphasis">
    <w:name w:val="Emphasis"/>
    <w:basedOn w:val="DefaultParagraphFont"/>
    <w:uiPriority w:val="20"/>
    <w:qFormat/>
    <w:rsid w:val="00AC517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B401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019"/>
  </w:style>
  <w:style w:type="paragraph" w:styleId="Footer">
    <w:name w:val="footer"/>
    <w:basedOn w:val="Normal"/>
    <w:link w:val="FooterChar"/>
    <w:uiPriority w:val="99"/>
    <w:unhideWhenUsed/>
    <w:rsid w:val="005B401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019"/>
  </w:style>
  <w:style w:type="character" w:customStyle="1" w:styleId="Heading4Char">
    <w:name w:val="Heading 4 Char"/>
    <w:basedOn w:val="DefaultParagraphFont"/>
    <w:link w:val="Heading4"/>
    <w:uiPriority w:val="9"/>
    <w:rsid w:val="009D73B3"/>
    <w:rPr>
      <w:rFonts w:ascii="Times" w:hAnsi="Times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9D73B3"/>
    <w:rPr>
      <w:b/>
      <w:bCs/>
    </w:rPr>
  </w:style>
  <w:style w:type="paragraph" w:customStyle="1" w:styleId="EndNoteBibliographyTitle">
    <w:name w:val="EndNote Bibliography Title"/>
    <w:basedOn w:val="Normal"/>
    <w:rsid w:val="006D6E09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6D6E09"/>
    <w:pPr>
      <w:spacing w:line="240" w:lineRule="auto"/>
    </w:pPr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F8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A09F2"/>
  </w:style>
  <w:style w:type="character" w:customStyle="1" w:styleId="Heading3Char">
    <w:name w:val="Heading 3 Char"/>
    <w:basedOn w:val="DefaultParagraphFont"/>
    <w:link w:val="Heading3"/>
    <w:uiPriority w:val="9"/>
    <w:semiHidden/>
    <w:rsid w:val="00AF1C7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PageNumber">
    <w:name w:val="page number"/>
    <w:basedOn w:val="DefaultParagraphFont"/>
    <w:uiPriority w:val="99"/>
    <w:semiHidden/>
    <w:unhideWhenUsed/>
    <w:rsid w:val="005A742B"/>
  </w:style>
  <w:style w:type="table" w:styleId="TableGrid">
    <w:name w:val="Table Grid"/>
    <w:basedOn w:val="TableNormal"/>
    <w:uiPriority w:val="39"/>
    <w:rsid w:val="00BA0A1A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188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F71D9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471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1555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0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0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42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0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64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9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01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3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7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55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76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7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71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4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22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3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58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0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79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1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2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7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2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0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7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6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85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6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8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96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09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5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37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2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989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4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B42017-133B-AB49-B19D-17E889539E0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EFB6616-4C4A-494F-948F-FA8E241368B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015AB62-58D5-7A43-88A8-E9A99B3B4A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EA16AAA-3507-1644-9A0F-854BAD45C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115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LA</Company>
  <LinksUpToDate>false</LinksUpToDate>
  <CharactersWithSpaces>2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vnan@hotmail.com</dc:creator>
  <cp:keywords/>
  <cp:lastModifiedBy>David Cobrinik</cp:lastModifiedBy>
  <cp:revision>3</cp:revision>
  <cp:lastPrinted>2019-12-03T17:21:00Z</cp:lastPrinted>
  <dcterms:created xsi:type="dcterms:W3CDTF">2020-05-17T22:34:00Z</dcterms:created>
  <dcterms:modified xsi:type="dcterms:W3CDTF">2020-05-17T22:34:00Z</dcterms:modified>
</cp:coreProperties>
</file>